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4C3643" w14:textId="77777777" w:rsidR="00747543" w:rsidRPr="00B843E2" w:rsidRDefault="00747543" w:rsidP="00747543">
      <w:pPr>
        <w:spacing w:line="360" w:lineRule="auto"/>
        <w:jc w:val="both"/>
        <w:rPr>
          <w:rFonts w:ascii="Helvetica BQ" w:hAnsi="Helvetica BQ"/>
          <w:b/>
          <w:bCs/>
          <w:u w:val="single"/>
          <w:lang w:bidi="he-IL"/>
        </w:rPr>
      </w:pPr>
      <w:r w:rsidRPr="00B843E2">
        <w:rPr>
          <w:rFonts w:ascii="Helvetica BQ" w:hAnsi="Helvetica BQ"/>
          <w:b/>
          <w:bCs/>
          <w:u w:val="single"/>
          <w:lang w:bidi="he-IL"/>
        </w:rPr>
        <w:t>Supplementary Methods</w:t>
      </w:r>
    </w:p>
    <w:p w14:paraId="50169EC5" w14:textId="6D84835B" w:rsidR="0015628E" w:rsidRPr="0015628E" w:rsidRDefault="0015628E" w:rsidP="0015628E">
      <w:pPr>
        <w:spacing w:line="360" w:lineRule="auto"/>
        <w:jc w:val="both"/>
        <w:rPr>
          <w:rFonts w:ascii="Helvetica BQ" w:hAnsi="Helvetica BQ"/>
          <w:lang w:bidi="he-IL"/>
        </w:rPr>
      </w:pPr>
      <w:bookmarkStart w:id="0" w:name="_Toc133456031"/>
      <w:r w:rsidRPr="0015628E">
        <w:rPr>
          <w:rFonts w:ascii="Helvetica BQ" w:hAnsi="Helvetica BQ"/>
          <w:lang w:bidi="he-IL"/>
        </w:rPr>
        <w:t>Please see the Major Resources Table in the Supplemental Materials</w:t>
      </w:r>
    </w:p>
    <w:p w14:paraId="2FCA89BF" w14:textId="6AA82815"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t>Tissue culture</w:t>
      </w:r>
      <w:bookmarkEnd w:id="0"/>
    </w:p>
    <w:p w14:paraId="08134353" w14:textId="486014B6"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 xml:space="preserve">Neonatal rat ventricular myocytes (NRVMs) were isolated using the Worthington Biochemical Neonatal Cardiomyocyte Isolation system (cat#LK003300), according to the manufacturer’s instructions, followed by </w:t>
      </w:r>
      <w:proofErr w:type="spellStart"/>
      <w:r w:rsidRPr="00B843E2">
        <w:rPr>
          <w:rFonts w:ascii="Helvetica BQ" w:hAnsi="Helvetica BQ"/>
          <w:lang w:bidi="he-IL"/>
        </w:rPr>
        <w:t>Percoll</w:t>
      </w:r>
      <w:proofErr w:type="spellEnd"/>
      <w:r w:rsidRPr="00B843E2">
        <w:rPr>
          <w:rFonts w:ascii="Helvetica BQ" w:hAnsi="Helvetica BQ"/>
          <w:lang w:bidi="he-IL"/>
        </w:rPr>
        <w:t xml:space="preserve"> gradient centrifugation, as previously described</w:t>
      </w:r>
      <w:r w:rsidR="00076160" w:rsidRPr="00B843E2">
        <w:rPr>
          <w:rFonts w:ascii="Helvetica BQ" w:hAnsi="Helvetica BQ"/>
          <w:lang w:bidi="he-IL"/>
        </w:rPr>
        <w:t>.</w:t>
      </w:r>
      <w:sdt>
        <w:sdtPr>
          <w:rPr>
            <w:rFonts w:ascii="Helvetica BQ" w:hAnsi="Helvetica BQ"/>
            <w:color w:val="000000"/>
            <w:vertAlign w:val="superscript"/>
            <w:lang w:bidi="he-IL"/>
          </w:rPr>
          <w:tag w:val="MENDELEY_CITATION_v3_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"/>
          <w:id w:val="753391803"/>
          <w:placeholder>
            <w:docPart w:val="C7BBCD8D4AA941F687563AE340255423"/>
          </w:placeholder>
        </w:sdtPr>
        <w:sdtEndPr/>
        <w:sdtContent>
          <w:r w:rsidRPr="00B843E2">
            <w:rPr>
              <w:rFonts w:ascii="Helvetica BQ" w:hAnsi="Helvetica BQ"/>
              <w:color w:val="000000"/>
              <w:vertAlign w:val="superscript"/>
              <w:lang w:bidi="he-IL"/>
            </w:rPr>
            <w:t>25</w:t>
          </w:r>
        </w:sdtContent>
      </w:sdt>
      <w:r w:rsidRPr="00B843E2">
        <w:rPr>
          <w:rFonts w:ascii="Helvetica BQ" w:hAnsi="Helvetica BQ"/>
          <w:lang w:bidi="he-IL"/>
        </w:rPr>
        <w:t xml:space="preserve"> </w:t>
      </w:r>
    </w:p>
    <w:p w14:paraId="3BDB5AFB" w14:textId="57560EC1" w:rsidR="00747543" w:rsidRPr="00B843E2" w:rsidRDefault="00747543" w:rsidP="00305C46">
      <w:pPr>
        <w:spacing w:line="360" w:lineRule="auto"/>
        <w:jc w:val="both"/>
        <w:rPr>
          <w:rFonts w:ascii="Helvetica BQ" w:hAnsi="Helvetica BQ"/>
          <w:lang w:bidi="he-IL"/>
        </w:rPr>
      </w:pPr>
      <w:bookmarkStart w:id="1" w:name="_Toc133456032"/>
      <w:r w:rsidRPr="00B843E2">
        <w:rPr>
          <w:rFonts w:ascii="Helvetica BQ" w:hAnsi="Helvetica BQ"/>
          <w:lang w:bidi="he-IL"/>
        </w:rPr>
        <w:t>Neonatal mouse ventricular cardiomyocytes (NMVMs) were isolated according to previously published protocol</w:t>
      </w:r>
      <w:r w:rsidR="00305C46" w:rsidRPr="00B843E2">
        <w:rPr>
          <w:rFonts w:ascii="Helvetica BQ" w:hAnsi="Helvetica BQ"/>
          <w:lang w:bidi="he-IL"/>
        </w:rPr>
        <w:t>.</w:t>
      </w:r>
      <w:sdt>
        <w:sdtPr>
          <w:rPr>
            <w:rFonts w:ascii="Helvetica BQ" w:hAnsi="Helvetica BQ"/>
            <w:color w:val="000000"/>
            <w:vertAlign w:val="superscript"/>
            <w:lang w:bidi="he-IL"/>
          </w:rPr>
          <w:tag w:val="MENDELEY_CITATION_v3_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"/>
          <w:id w:val="12189303"/>
          <w:placeholder>
            <w:docPart w:val="C7BBCD8D4AA941F687563AE340255423"/>
          </w:placeholder>
        </w:sdtPr>
        <w:sdtEndPr/>
        <w:sdtContent>
          <w:r w:rsidRPr="00B843E2">
            <w:rPr>
              <w:rFonts w:ascii="Helvetica BQ" w:hAnsi="Helvetica BQ"/>
              <w:color w:val="000000"/>
              <w:vertAlign w:val="superscript"/>
              <w:lang w:bidi="he-IL"/>
            </w:rPr>
            <w:t>26</w:t>
          </w:r>
        </w:sdtContent>
      </w:sdt>
      <w:r w:rsidRPr="00B843E2">
        <w:rPr>
          <w:rFonts w:ascii="Helvetica BQ" w:hAnsi="Helvetica BQ"/>
          <w:lang w:bidi="he-IL"/>
        </w:rPr>
        <w:t xml:space="preserve"> </w:t>
      </w:r>
      <w:r w:rsidRPr="00B843E2">
        <w:rPr>
          <w:rFonts w:ascii="Helvetica BQ" w:hAnsi="Helvetica BQ"/>
        </w:rPr>
        <w:t>Briefly, hearts were harvested and washed in 1xPBS supplemented with 20</w:t>
      </w:r>
      <w:r w:rsidRPr="00B843E2">
        <w:rPr>
          <w:rFonts w:ascii="Calibri" w:hAnsi="Calibri" w:cs="Calibri"/>
        </w:rPr>
        <w:t> </w:t>
      </w:r>
      <w:r w:rsidRPr="00B843E2">
        <w:rPr>
          <w:rFonts w:ascii="Helvetica BQ" w:hAnsi="Helvetica BQ"/>
        </w:rPr>
        <w:t>mM BDM. Hearts were then minced and incubated in isolation medium (20</w:t>
      </w:r>
      <w:r w:rsidRPr="00B843E2">
        <w:rPr>
          <w:rFonts w:ascii="Calibri" w:hAnsi="Calibri" w:cs="Calibri"/>
        </w:rPr>
        <w:t> </w:t>
      </w:r>
      <w:r w:rsidRPr="00B843E2">
        <w:rPr>
          <w:rFonts w:ascii="Helvetica BQ" w:hAnsi="Helvetica BQ"/>
        </w:rPr>
        <w:t>mM BDM, 0.0125% trypsin in HBSS (without Ca2+, Mg2+) overnight at 4</w:t>
      </w:r>
      <w:r w:rsidRPr="00B843E2">
        <w:rPr>
          <w:rFonts w:ascii="Helvetica BQ" w:hAnsi="Helvetica BQ" w:cs="Helvetica BQ"/>
        </w:rPr>
        <w:t>°</w:t>
      </w:r>
      <w:r w:rsidRPr="00B843E2">
        <w:rPr>
          <w:rFonts w:ascii="Helvetica BQ" w:hAnsi="Helvetica BQ"/>
        </w:rPr>
        <w:t>C. The following day the predigested hearts were transferred to a digestion medium (20</w:t>
      </w:r>
      <w:r w:rsidRPr="00B843E2">
        <w:rPr>
          <w:rFonts w:ascii="Calibri" w:hAnsi="Calibri" w:cs="Calibri"/>
        </w:rPr>
        <w:t> </w:t>
      </w:r>
      <w:r w:rsidRPr="00B843E2">
        <w:rPr>
          <w:rFonts w:ascii="Helvetica BQ" w:hAnsi="Helvetica BQ"/>
        </w:rPr>
        <w:t>mM BDM, Worthington collagenase (cat#LK003240) in L15 medium) and were incubated at 37</w:t>
      </w:r>
      <w:r w:rsidRPr="00B843E2">
        <w:rPr>
          <w:rFonts w:ascii="Helvetica BQ" w:hAnsi="Helvetica BQ" w:cs="Helvetica BQ"/>
        </w:rPr>
        <w:t>°</w:t>
      </w:r>
      <w:r w:rsidRPr="00B843E2">
        <w:rPr>
          <w:rFonts w:ascii="Helvetica BQ" w:hAnsi="Helvetica BQ"/>
        </w:rPr>
        <w:t>C for 25</w:t>
      </w:r>
      <w:r w:rsidRPr="00B843E2">
        <w:rPr>
          <w:rFonts w:ascii="Calibri" w:hAnsi="Calibri" w:cs="Calibri"/>
        </w:rPr>
        <w:t> </w:t>
      </w:r>
      <w:r w:rsidRPr="00B843E2">
        <w:rPr>
          <w:rFonts w:ascii="Helvetica BQ" w:hAnsi="Helvetica BQ"/>
        </w:rPr>
        <w:t>min with gentle shaking. Tissue fragments were triturated 15 times, and the cell suspension was strained. Cells were centrifuged at 300xg for 5</w:t>
      </w:r>
      <w:r w:rsidRPr="00B843E2">
        <w:rPr>
          <w:rFonts w:ascii="Calibri" w:hAnsi="Calibri" w:cs="Calibri"/>
        </w:rPr>
        <w:t> </w:t>
      </w:r>
      <w:r w:rsidRPr="00B843E2">
        <w:rPr>
          <w:rFonts w:ascii="Helvetica BQ" w:hAnsi="Helvetica BQ"/>
        </w:rPr>
        <w:t>min. The supernatant was removed, and cells were resuspended in 10</w:t>
      </w:r>
      <w:r w:rsidRPr="00B843E2">
        <w:rPr>
          <w:rFonts w:ascii="Calibri" w:hAnsi="Calibri" w:cs="Calibri"/>
        </w:rPr>
        <w:t> </w:t>
      </w:r>
      <w:r w:rsidRPr="00B843E2">
        <w:rPr>
          <w:rFonts w:ascii="Helvetica BQ" w:hAnsi="Helvetica BQ"/>
        </w:rPr>
        <w:t>ml of plating medium</w:t>
      </w:r>
      <w:r w:rsidRPr="00B843E2">
        <w:rPr>
          <w:rFonts w:ascii="Helvetica BQ" w:hAnsi="Helvetica BQ"/>
          <w:lang w:bidi="he-IL"/>
        </w:rPr>
        <w:t xml:space="preserve"> </w:t>
      </w:r>
      <w:r w:rsidRPr="00B843E2">
        <w:rPr>
          <w:rFonts w:ascii="Helvetica BQ" w:hAnsi="Helvetica BQ"/>
        </w:rPr>
        <w:t>(65% DMEM high glucose, 19% M-199, 15% fetal calf serum, 1% penicillin/streptomycin</w:t>
      </w:r>
      <w:proofErr w:type="gramStart"/>
      <w:r w:rsidRPr="00B843E2">
        <w:rPr>
          <w:rFonts w:ascii="Helvetica BQ" w:hAnsi="Helvetica BQ"/>
        </w:rPr>
        <w:t>)</w:t>
      </w:r>
      <w:r w:rsidRPr="00B843E2">
        <w:rPr>
          <w:rFonts w:ascii="Helvetica BQ" w:hAnsi="Helvetica BQ"/>
          <w:lang w:bidi="he-IL"/>
        </w:rPr>
        <w:t>.The</w:t>
      </w:r>
      <w:proofErr w:type="gramEnd"/>
      <w:r w:rsidRPr="00B843E2">
        <w:rPr>
          <w:rFonts w:ascii="Helvetica BQ" w:hAnsi="Helvetica BQ"/>
          <w:lang w:bidi="he-IL"/>
        </w:rPr>
        <w:t xml:space="preserve"> translation inhibitor cycloheximide (Sigma C7698) was added to myocytes in a concentration of 50 </w:t>
      </w:r>
      <w:r w:rsidRPr="00B843E2">
        <w:rPr>
          <w:rFonts w:asciiTheme="minorBidi" w:hAnsiTheme="minorBidi"/>
          <w:lang w:bidi="he-IL"/>
        </w:rPr>
        <w:t>µ</w:t>
      </w:r>
      <w:r w:rsidRPr="00B843E2">
        <w:rPr>
          <w:rFonts w:ascii="Helvetica BQ" w:hAnsi="Helvetica BQ"/>
          <w:lang w:bidi="he-IL"/>
        </w:rPr>
        <w:t xml:space="preserve">g/ml for 8 hours. </w:t>
      </w:r>
    </w:p>
    <w:p w14:paraId="693E1085" w14:textId="77777777"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t>Adenovirus vector production and transduction</w:t>
      </w:r>
      <w:bookmarkEnd w:id="1"/>
    </w:p>
    <w:p w14:paraId="0D0CA725"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The segments containing sarcomeric proteins or truncated protein coding sequence were amplified from a library of genomic NRVM DNA by PCR and cloned into Gateway cloning system (</w:t>
      </w:r>
      <w:proofErr w:type="spellStart"/>
      <w:r w:rsidRPr="00B843E2">
        <w:rPr>
          <w:rFonts w:ascii="Helvetica BQ" w:hAnsi="Helvetica BQ"/>
          <w:lang w:bidi="he-IL"/>
        </w:rPr>
        <w:t>Thermo</w:t>
      </w:r>
      <w:proofErr w:type="spellEnd"/>
      <w:r w:rsidRPr="00B843E2">
        <w:rPr>
          <w:rFonts w:ascii="Helvetica BQ" w:hAnsi="Helvetica BQ"/>
          <w:lang w:bidi="he-IL"/>
        </w:rPr>
        <w:t xml:space="preserve"> Fisher) 'Entry' plasmid. The coding sequence was verified by Sanger sequencing and cloned into </w:t>
      </w:r>
      <w:proofErr w:type="spellStart"/>
      <w:r w:rsidRPr="00B843E2">
        <w:rPr>
          <w:rFonts w:ascii="Helvetica BQ" w:hAnsi="Helvetica BQ"/>
          <w:lang w:bidi="he-IL"/>
        </w:rPr>
        <w:t>pAd</w:t>
      </w:r>
      <w:proofErr w:type="spellEnd"/>
      <w:r w:rsidRPr="00B843E2">
        <w:rPr>
          <w:rFonts w:ascii="Helvetica BQ" w:hAnsi="Helvetica BQ"/>
          <w:lang w:bidi="he-IL"/>
        </w:rPr>
        <w:t>/CMV/V5-DEST adenovirus expression plasmid (</w:t>
      </w:r>
      <w:proofErr w:type="spellStart"/>
      <w:r w:rsidRPr="00B843E2">
        <w:rPr>
          <w:rFonts w:ascii="Helvetica BQ" w:hAnsi="Helvetica BQ"/>
          <w:lang w:bidi="he-IL"/>
        </w:rPr>
        <w:t>Thermo</w:t>
      </w:r>
      <w:proofErr w:type="spellEnd"/>
      <w:r w:rsidRPr="00B843E2">
        <w:rPr>
          <w:rFonts w:ascii="Helvetica BQ" w:hAnsi="Helvetica BQ"/>
          <w:lang w:bidi="he-IL"/>
        </w:rPr>
        <w:t xml:space="preserve"> Fisher). HEK293 cells were transfected with the adenoviral plasmids as previously described</w:t>
      </w:r>
      <w:sdt>
        <w:sdtPr>
          <w:rPr>
            <w:rFonts w:ascii="Helvetica BQ" w:hAnsi="Helvetica BQ"/>
            <w:color w:val="000000"/>
            <w:vertAlign w:val="superscript"/>
            <w:lang w:bidi="he-IL"/>
          </w:rPr>
          <w:tag w:val="MENDELEY_CITATION_v3_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"/>
          <w:id w:val="-2062781339"/>
          <w:placeholder>
            <w:docPart w:val="9769A752A7B4415F8DE6C65E7DBDEC25"/>
          </w:placeholder>
        </w:sdtPr>
        <w:sdtEndPr/>
        <w:sdtContent>
          <w:r w:rsidRPr="00B843E2">
            <w:rPr>
              <w:rFonts w:ascii="Helvetica BQ" w:hAnsi="Helvetica BQ"/>
              <w:color w:val="000000"/>
              <w:vertAlign w:val="superscript"/>
              <w:lang w:bidi="he-IL"/>
            </w:rPr>
            <w:t>25</w:t>
          </w:r>
        </w:sdtContent>
      </w:sdt>
      <w:r w:rsidRPr="00B843E2">
        <w:rPr>
          <w:rFonts w:ascii="Helvetica BQ" w:hAnsi="Helvetica BQ"/>
          <w:lang w:bidi="he-IL"/>
        </w:rPr>
        <w:t>, for the generation and propagation of adenoviral particles. Cultured cardiomyocytes were transduced one day after seeding by incubation with the adenovirus for 4 hours, followed by washing by replacing the culture medium.</w:t>
      </w:r>
    </w:p>
    <w:p w14:paraId="3974EE57"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The constructs used:</w:t>
      </w:r>
    </w:p>
    <w:p w14:paraId="55E84669" w14:textId="77777777" w:rsidR="00747543" w:rsidRPr="00B843E2" w:rsidRDefault="00747543" w:rsidP="00747543">
      <w:pPr>
        <w:numPr>
          <w:ilvl w:val="0"/>
          <w:numId w:val="1"/>
        </w:numPr>
        <w:spacing w:line="360" w:lineRule="auto"/>
        <w:jc w:val="both"/>
        <w:rPr>
          <w:rFonts w:ascii="Helvetica BQ" w:hAnsi="Helvetica BQ"/>
          <w:lang w:bidi="he-IL"/>
        </w:rPr>
      </w:pPr>
      <w:r w:rsidRPr="00B843E2">
        <w:rPr>
          <w:rFonts w:ascii="Helvetica BQ" w:hAnsi="Helvetica BQ"/>
          <w:lang w:bidi="he-IL"/>
        </w:rPr>
        <w:t xml:space="preserve">Homo sapiens full size Actinin alpha 2 (ACTN2) – 894 amino acids, with </w:t>
      </w:r>
      <w:proofErr w:type="spellStart"/>
      <w:r w:rsidRPr="00B843E2">
        <w:rPr>
          <w:rFonts w:ascii="Helvetica BQ" w:hAnsi="Helvetica BQ"/>
          <w:lang w:bidi="he-IL"/>
        </w:rPr>
        <w:t>HaloTag</w:t>
      </w:r>
      <w:proofErr w:type="spellEnd"/>
      <w:r w:rsidRPr="00B843E2">
        <w:rPr>
          <w:rFonts w:ascii="Helvetica BQ" w:hAnsi="Helvetica BQ"/>
          <w:lang w:bidi="he-IL"/>
        </w:rPr>
        <w:t xml:space="preserve"> in the C terminus. GenBank: KR712245.1</w:t>
      </w:r>
    </w:p>
    <w:p w14:paraId="4AE21CEF" w14:textId="77777777" w:rsidR="00747543" w:rsidRPr="00B843E2" w:rsidRDefault="00747543" w:rsidP="00747543">
      <w:pPr>
        <w:numPr>
          <w:ilvl w:val="0"/>
          <w:numId w:val="1"/>
        </w:numPr>
        <w:spacing w:line="360" w:lineRule="auto"/>
        <w:jc w:val="both"/>
        <w:rPr>
          <w:rFonts w:ascii="Helvetica BQ" w:hAnsi="Helvetica BQ"/>
          <w:lang w:bidi="he-IL"/>
        </w:rPr>
      </w:pPr>
      <w:r w:rsidRPr="00B843E2">
        <w:rPr>
          <w:rFonts w:ascii="Helvetica BQ" w:hAnsi="Helvetica BQ"/>
          <w:lang w:bidi="he-IL"/>
        </w:rPr>
        <w:lastRenderedPageBreak/>
        <w:t xml:space="preserve">Rattus norvegicus </w:t>
      </w:r>
      <w:proofErr w:type="spellStart"/>
      <w:r w:rsidRPr="00B843E2">
        <w:rPr>
          <w:rFonts w:ascii="Helvetica BQ" w:hAnsi="Helvetica BQ"/>
          <w:lang w:bidi="he-IL"/>
        </w:rPr>
        <w:t>Myomesin</w:t>
      </w:r>
      <w:proofErr w:type="spellEnd"/>
      <w:r w:rsidRPr="00B843E2">
        <w:rPr>
          <w:rFonts w:ascii="Helvetica BQ" w:hAnsi="Helvetica BQ"/>
          <w:lang w:bidi="he-IL"/>
        </w:rPr>
        <w:t xml:space="preserve"> 1 (Myom1) 507 last amino acids, with </w:t>
      </w:r>
      <w:proofErr w:type="spellStart"/>
      <w:r w:rsidRPr="00B843E2">
        <w:rPr>
          <w:rFonts w:ascii="Helvetica BQ" w:hAnsi="Helvetica BQ"/>
          <w:lang w:bidi="he-IL"/>
        </w:rPr>
        <w:t>HaloTag</w:t>
      </w:r>
      <w:proofErr w:type="spellEnd"/>
      <w:r w:rsidRPr="00B843E2">
        <w:rPr>
          <w:rFonts w:ascii="Helvetica BQ" w:hAnsi="Helvetica BQ"/>
          <w:lang w:bidi="he-IL"/>
        </w:rPr>
        <w:t xml:space="preserve"> in the C terminus. GenBank: NM_001191584.1</w:t>
      </w:r>
    </w:p>
    <w:p w14:paraId="5F7CE127" w14:textId="77777777" w:rsidR="00747543" w:rsidRPr="00B843E2" w:rsidRDefault="00747543" w:rsidP="00747543">
      <w:pPr>
        <w:numPr>
          <w:ilvl w:val="0"/>
          <w:numId w:val="1"/>
        </w:numPr>
        <w:spacing w:line="360" w:lineRule="auto"/>
        <w:jc w:val="both"/>
        <w:rPr>
          <w:rFonts w:ascii="Helvetica BQ" w:hAnsi="Helvetica BQ"/>
          <w:lang w:bidi="he-IL"/>
        </w:rPr>
      </w:pPr>
      <w:r w:rsidRPr="00B843E2">
        <w:rPr>
          <w:rFonts w:ascii="Helvetica BQ" w:hAnsi="Helvetica BQ"/>
          <w:lang w:bidi="he-IL"/>
        </w:rPr>
        <w:t xml:space="preserve">Rattus norvegicus full size Myosin light chain 2 (Mlc2) – 166 amino acids, with </w:t>
      </w:r>
      <w:proofErr w:type="spellStart"/>
      <w:r w:rsidRPr="00B843E2">
        <w:rPr>
          <w:rFonts w:ascii="Helvetica BQ" w:hAnsi="Helvetica BQ"/>
          <w:lang w:bidi="he-IL"/>
        </w:rPr>
        <w:t>HaloTag</w:t>
      </w:r>
      <w:proofErr w:type="spellEnd"/>
      <w:r w:rsidRPr="00B843E2">
        <w:rPr>
          <w:rFonts w:ascii="Helvetica BQ" w:hAnsi="Helvetica BQ"/>
          <w:lang w:bidi="he-IL"/>
        </w:rPr>
        <w:t xml:space="preserve"> in the N terminus. GenBank: NM_001035252.2.</w:t>
      </w:r>
    </w:p>
    <w:p w14:paraId="54D67753" w14:textId="77777777" w:rsidR="00747543" w:rsidRPr="00B843E2" w:rsidRDefault="00747543" w:rsidP="00747543">
      <w:pPr>
        <w:numPr>
          <w:ilvl w:val="0"/>
          <w:numId w:val="1"/>
        </w:numPr>
        <w:spacing w:line="360" w:lineRule="auto"/>
        <w:jc w:val="both"/>
        <w:rPr>
          <w:rFonts w:ascii="Helvetica BQ" w:hAnsi="Helvetica BQ"/>
          <w:lang w:bidi="he-IL"/>
        </w:rPr>
      </w:pPr>
      <w:r w:rsidRPr="00B843E2">
        <w:rPr>
          <w:rFonts w:ascii="Helvetica BQ" w:hAnsi="Helvetica BQ"/>
          <w:lang w:bidi="he-IL"/>
        </w:rPr>
        <w:t xml:space="preserve">Rattus norvegicus Myosin binding protein C3 (Mybpc3) 416 last amino acids with </w:t>
      </w:r>
      <w:proofErr w:type="spellStart"/>
      <w:r w:rsidRPr="00B843E2">
        <w:rPr>
          <w:rFonts w:ascii="Helvetica BQ" w:hAnsi="Helvetica BQ"/>
          <w:lang w:bidi="he-IL"/>
        </w:rPr>
        <w:t>HaloTag</w:t>
      </w:r>
      <w:proofErr w:type="spellEnd"/>
      <w:r w:rsidRPr="00B843E2">
        <w:rPr>
          <w:rFonts w:ascii="Helvetica BQ" w:hAnsi="Helvetica BQ"/>
          <w:lang w:bidi="he-IL"/>
        </w:rPr>
        <w:t xml:space="preserve"> in the N terminus. GenBank: NM_001106490.1.</w:t>
      </w:r>
    </w:p>
    <w:p w14:paraId="42AC830B" w14:textId="77777777" w:rsidR="00747543" w:rsidRPr="00B843E2" w:rsidRDefault="00747543" w:rsidP="00747543">
      <w:pPr>
        <w:spacing w:line="360" w:lineRule="auto"/>
        <w:jc w:val="both"/>
        <w:rPr>
          <w:rFonts w:ascii="Helvetica BQ" w:hAnsi="Helvetica BQ"/>
          <w:b/>
          <w:bCs/>
          <w:lang w:bidi="he-IL"/>
        </w:rPr>
      </w:pPr>
      <w:bookmarkStart w:id="2" w:name="_Toc133456033"/>
      <w:r w:rsidRPr="00B843E2">
        <w:rPr>
          <w:rFonts w:ascii="Helvetica BQ" w:hAnsi="Helvetica BQ"/>
          <w:b/>
          <w:bCs/>
          <w:lang w:bidi="he-IL"/>
        </w:rPr>
        <w:t xml:space="preserve">Pulse-chase in cardiomyocyte </w:t>
      </w:r>
      <w:proofErr w:type="gramStart"/>
      <w:r w:rsidRPr="00B843E2">
        <w:rPr>
          <w:rFonts w:ascii="Helvetica BQ" w:hAnsi="Helvetica BQ"/>
          <w:b/>
          <w:bCs/>
          <w:lang w:bidi="he-IL"/>
        </w:rPr>
        <w:t>culture</w:t>
      </w:r>
      <w:bookmarkEnd w:id="2"/>
      <w:r w:rsidRPr="00B843E2">
        <w:rPr>
          <w:rFonts w:ascii="Helvetica BQ" w:hAnsi="Helvetica BQ"/>
          <w:b/>
          <w:bCs/>
          <w:lang w:bidi="he-IL"/>
        </w:rPr>
        <w:t>s</w:t>
      </w:r>
      <w:proofErr w:type="gramEnd"/>
    </w:p>
    <w:p w14:paraId="6F2C194E"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 xml:space="preserve">NRVMs or NMVMs were cultured on </w:t>
      </w:r>
      <w:r w:rsidRPr="00B843E2">
        <w:rPr>
          <w:rFonts w:asciiTheme="minorBidi" w:hAnsiTheme="minorBidi"/>
          <w:lang w:bidi="he-IL"/>
        </w:rPr>
        <w:t>µ</w:t>
      </w:r>
      <w:r w:rsidRPr="00B843E2">
        <w:rPr>
          <w:rFonts w:ascii="Helvetica BQ" w:hAnsi="Helvetica BQ"/>
          <w:lang w:bidi="he-IL"/>
        </w:rPr>
        <w:t>-Dish 35-mm Quad (</w:t>
      </w:r>
      <w:proofErr w:type="spellStart"/>
      <w:r w:rsidRPr="00B843E2">
        <w:rPr>
          <w:rFonts w:ascii="Helvetica BQ" w:hAnsi="Helvetica BQ"/>
          <w:lang w:bidi="he-IL"/>
        </w:rPr>
        <w:t>Ibidi</w:t>
      </w:r>
      <w:proofErr w:type="spellEnd"/>
      <w:r w:rsidRPr="00B843E2">
        <w:rPr>
          <w:rFonts w:ascii="Helvetica BQ" w:hAnsi="Helvetica BQ"/>
          <w:lang w:bidi="he-IL"/>
        </w:rPr>
        <w:t xml:space="preserve">, 80416) coated with Matrigel Matrix (Corning, 354234), in 15% serum media. Cells were transduced with adenoviral vectors encoding the Halo tagged sarcomeric proteins. After 48 hours, 1 </w:t>
      </w:r>
      <w:r w:rsidRPr="00B843E2">
        <w:rPr>
          <w:rFonts w:asciiTheme="minorBidi" w:hAnsiTheme="minorBidi"/>
          <w:lang w:bidi="he-IL"/>
        </w:rPr>
        <w:t>µ</w:t>
      </w:r>
      <w:r w:rsidRPr="00B843E2">
        <w:rPr>
          <w:rFonts w:ascii="Helvetica BQ" w:hAnsi="Helvetica BQ"/>
          <w:lang w:bidi="he-IL"/>
        </w:rPr>
        <w:t xml:space="preserve">M Oregon Green </w:t>
      </w:r>
      <w:proofErr w:type="spellStart"/>
      <w:r w:rsidRPr="00B843E2">
        <w:rPr>
          <w:rFonts w:ascii="Helvetica BQ" w:hAnsi="Helvetica BQ"/>
          <w:lang w:bidi="he-IL"/>
        </w:rPr>
        <w:t>HaloTag</w:t>
      </w:r>
      <w:proofErr w:type="spellEnd"/>
      <w:r w:rsidRPr="00B843E2">
        <w:rPr>
          <w:rFonts w:ascii="Helvetica BQ" w:hAnsi="Helvetica BQ"/>
          <w:lang w:bidi="he-IL"/>
        </w:rPr>
        <w:t xml:space="preserve"> Ligand (Promega G2801) was added to the cells for 15 min. The cells were then incubated with 65</w:t>
      </w:r>
      <w:r w:rsidRPr="00B843E2">
        <w:rPr>
          <w:rFonts w:asciiTheme="minorBidi" w:hAnsiTheme="minorBidi"/>
          <w:lang w:bidi="he-IL"/>
        </w:rPr>
        <w:t>µ</w:t>
      </w:r>
      <w:r w:rsidRPr="00B843E2">
        <w:rPr>
          <w:rFonts w:ascii="Helvetica BQ" w:hAnsi="Helvetica BQ"/>
          <w:lang w:bidi="he-IL"/>
        </w:rPr>
        <w:t xml:space="preserve">M of 7-bromoheptanol (7BRO, Sigma-Aldrich 310913) in medium for additional 15 </w:t>
      </w:r>
      <w:proofErr w:type="gramStart"/>
      <w:r w:rsidRPr="00B843E2">
        <w:rPr>
          <w:rFonts w:ascii="Helvetica BQ" w:hAnsi="Helvetica BQ"/>
          <w:lang w:bidi="he-IL"/>
        </w:rPr>
        <w:t>min, and</w:t>
      </w:r>
      <w:proofErr w:type="gramEnd"/>
      <w:r w:rsidRPr="00B843E2">
        <w:rPr>
          <w:rFonts w:ascii="Helvetica BQ" w:hAnsi="Helvetica BQ"/>
          <w:lang w:bidi="he-IL"/>
        </w:rPr>
        <w:t xml:space="preserve"> washed by replacing the culture medium 3 times. The </w:t>
      </w:r>
      <w:proofErr w:type="spellStart"/>
      <w:r w:rsidRPr="00B843E2">
        <w:rPr>
          <w:rFonts w:ascii="Helvetica BQ" w:hAnsi="Helvetica BQ"/>
          <w:lang w:bidi="he-IL"/>
        </w:rPr>
        <w:t>Janelia</w:t>
      </w:r>
      <w:proofErr w:type="spellEnd"/>
      <w:r w:rsidRPr="00B843E2">
        <w:rPr>
          <w:rFonts w:ascii="Helvetica BQ" w:hAnsi="Helvetica BQ"/>
          <w:lang w:bidi="he-IL"/>
        </w:rPr>
        <w:t xml:space="preserve"> Fluor 635 ligand, 0.2 </w:t>
      </w:r>
      <w:r w:rsidRPr="00B843E2">
        <w:rPr>
          <w:rFonts w:asciiTheme="minorBidi" w:hAnsiTheme="minorBidi"/>
          <w:lang w:bidi="he-IL"/>
        </w:rPr>
        <w:t>µ</w:t>
      </w:r>
      <w:r w:rsidRPr="00B843E2">
        <w:rPr>
          <w:rFonts w:ascii="Helvetica BQ" w:hAnsi="Helvetica BQ"/>
          <w:lang w:bidi="he-IL"/>
        </w:rPr>
        <w:t>M, (a kind gift from Luke Lavis) was then added to the cells.</w:t>
      </w:r>
    </w:p>
    <w:p w14:paraId="1B0C1F5E" w14:textId="6F61D696" w:rsidR="00747543" w:rsidRPr="00B843E2" w:rsidRDefault="00747543" w:rsidP="00305C46">
      <w:pPr>
        <w:spacing w:line="360" w:lineRule="auto"/>
        <w:jc w:val="both"/>
        <w:rPr>
          <w:rFonts w:ascii="Helvetica BQ" w:hAnsi="Helvetica BQ"/>
          <w:lang w:bidi="he-IL"/>
        </w:rPr>
      </w:pPr>
      <w:r w:rsidRPr="00B843E2">
        <w:rPr>
          <w:rFonts w:ascii="Helvetica BQ" w:hAnsi="Helvetica BQ"/>
          <w:lang w:bidi="he-IL"/>
        </w:rPr>
        <w:t xml:space="preserve">The MG-132 experiments were performed with adenovirus mediated ACTN2-Halo transduced NRVMs, or with NMVM isolated from Halo-TTN knock-in mice. We added 5 </w:t>
      </w:r>
      <w:r w:rsidRPr="00B843E2">
        <w:rPr>
          <w:rFonts w:asciiTheme="minorBidi" w:hAnsiTheme="minorBidi"/>
          <w:lang w:bidi="he-IL"/>
        </w:rPr>
        <w:t>µ</w:t>
      </w:r>
      <w:r w:rsidRPr="00B843E2">
        <w:rPr>
          <w:rFonts w:ascii="Helvetica BQ" w:hAnsi="Helvetica BQ"/>
          <w:lang w:bidi="he-IL"/>
        </w:rPr>
        <w:t>M MG-132 (</w:t>
      </w:r>
      <w:proofErr w:type="spellStart"/>
      <w:r w:rsidRPr="00B843E2">
        <w:rPr>
          <w:rFonts w:ascii="Helvetica BQ" w:hAnsi="Helvetica BQ"/>
          <w:lang w:bidi="he-IL"/>
        </w:rPr>
        <w:t>Apexbio</w:t>
      </w:r>
      <w:proofErr w:type="spellEnd"/>
      <w:r w:rsidRPr="00B843E2">
        <w:rPr>
          <w:rFonts w:ascii="Helvetica BQ" w:hAnsi="Helvetica BQ"/>
          <w:lang w:bidi="he-IL"/>
        </w:rPr>
        <w:t xml:space="preserve">, A2585) or vehicle and imaged over 72 hours. The calpain inhibitor ALLN experiments were performed with NMVM isolated from Halo-TTN knock-in mice. We added 20 </w:t>
      </w:r>
      <w:r w:rsidRPr="00B843E2">
        <w:rPr>
          <w:rFonts w:asciiTheme="minorBidi" w:hAnsiTheme="minorBidi"/>
          <w:lang w:bidi="he-IL"/>
        </w:rPr>
        <w:t>µ</w:t>
      </w:r>
      <w:r w:rsidRPr="00B843E2">
        <w:rPr>
          <w:rFonts w:ascii="Helvetica BQ" w:hAnsi="Helvetica BQ"/>
          <w:lang w:bidi="he-IL"/>
        </w:rPr>
        <w:t>M ALLN (Sigma A6185) or vehicle and imaged over 72 hours.</w:t>
      </w:r>
    </w:p>
    <w:p w14:paraId="3B1C1458" w14:textId="77777777" w:rsidR="00747543" w:rsidRPr="00B843E2" w:rsidRDefault="00747543" w:rsidP="00747543">
      <w:pPr>
        <w:spacing w:line="360" w:lineRule="auto"/>
        <w:jc w:val="both"/>
        <w:rPr>
          <w:rFonts w:ascii="Helvetica BQ" w:hAnsi="Helvetica BQ"/>
          <w:b/>
          <w:bCs/>
          <w:lang w:bidi="he-IL"/>
        </w:rPr>
      </w:pPr>
      <w:bookmarkStart w:id="3" w:name="_Toc133456034"/>
      <w:r w:rsidRPr="00B843E2">
        <w:rPr>
          <w:rFonts w:ascii="Helvetica BQ" w:hAnsi="Helvetica BQ"/>
          <w:b/>
          <w:bCs/>
          <w:lang w:bidi="he-IL"/>
        </w:rPr>
        <w:t>Protein degradation experiment</w:t>
      </w:r>
      <w:bookmarkEnd w:id="3"/>
    </w:p>
    <w:p w14:paraId="3F453A7A"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 xml:space="preserve">For degradation experiments NRVM were transduced with adenoviral vector encoding for MYOM1-Halo. After 48 hours cells were incubated with 1 </w:t>
      </w:r>
      <w:r w:rsidRPr="00B843E2">
        <w:rPr>
          <w:rFonts w:asciiTheme="minorBidi" w:hAnsiTheme="minorBidi"/>
          <w:lang w:bidi="he-IL"/>
        </w:rPr>
        <w:t>µ</w:t>
      </w:r>
      <w:r w:rsidRPr="00B843E2">
        <w:rPr>
          <w:rFonts w:ascii="Helvetica BQ" w:hAnsi="Helvetica BQ"/>
          <w:lang w:bidi="he-IL"/>
        </w:rPr>
        <w:t xml:space="preserve">M Oregon Green </w:t>
      </w:r>
      <w:proofErr w:type="spellStart"/>
      <w:r w:rsidRPr="00B843E2">
        <w:rPr>
          <w:rFonts w:ascii="Helvetica BQ" w:hAnsi="Helvetica BQ"/>
          <w:lang w:bidi="he-IL"/>
        </w:rPr>
        <w:t>HaloTag</w:t>
      </w:r>
      <w:proofErr w:type="spellEnd"/>
      <w:r w:rsidRPr="00B843E2">
        <w:rPr>
          <w:rFonts w:ascii="Helvetica BQ" w:hAnsi="Helvetica BQ"/>
          <w:lang w:bidi="he-IL"/>
        </w:rPr>
        <w:t xml:space="preserve"> </w:t>
      </w:r>
      <w:proofErr w:type="gramStart"/>
      <w:r w:rsidRPr="00B843E2">
        <w:rPr>
          <w:rFonts w:ascii="Helvetica BQ" w:hAnsi="Helvetica BQ"/>
          <w:lang w:bidi="he-IL"/>
        </w:rPr>
        <w:t>Ligand  for</w:t>
      </w:r>
      <w:proofErr w:type="gramEnd"/>
      <w:r w:rsidRPr="00B843E2">
        <w:rPr>
          <w:rFonts w:ascii="Helvetica BQ" w:hAnsi="Helvetica BQ"/>
          <w:lang w:bidi="he-IL"/>
        </w:rPr>
        <w:t xml:space="preserve"> 15 min followed by 65</w:t>
      </w:r>
      <w:r w:rsidRPr="00B843E2">
        <w:rPr>
          <w:rFonts w:asciiTheme="minorBidi" w:hAnsiTheme="minorBidi"/>
          <w:lang w:bidi="he-IL"/>
        </w:rPr>
        <w:t>µ</w:t>
      </w:r>
      <w:r w:rsidRPr="00B843E2">
        <w:rPr>
          <w:rFonts w:ascii="Helvetica BQ" w:hAnsi="Helvetica BQ"/>
          <w:lang w:bidi="he-IL"/>
        </w:rPr>
        <w:t xml:space="preserve">M 7BRO  for 15 min and three washes by replacing the culture medium. </w:t>
      </w:r>
      <w:proofErr w:type="spellStart"/>
      <w:r w:rsidRPr="00B843E2">
        <w:rPr>
          <w:rFonts w:ascii="Helvetica BQ" w:hAnsi="Helvetica BQ"/>
          <w:lang w:bidi="he-IL"/>
        </w:rPr>
        <w:t>Janelia</w:t>
      </w:r>
      <w:proofErr w:type="spellEnd"/>
      <w:r w:rsidRPr="00B843E2">
        <w:rPr>
          <w:rFonts w:ascii="Helvetica BQ" w:hAnsi="Helvetica BQ"/>
          <w:lang w:bidi="he-IL"/>
        </w:rPr>
        <w:t xml:space="preserve"> Fluor 635 ligand, 0.2 </w:t>
      </w:r>
      <w:r w:rsidRPr="00B843E2">
        <w:rPr>
          <w:rFonts w:asciiTheme="minorBidi" w:hAnsiTheme="minorBidi"/>
          <w:lang w:bidi="he-IL"/>
        </w:rPr>
        <w:t>µ</w:t>
      </w:r>
      <w:r w:rsidRPr="00B843E2">
        <w:rPr>
          <w:rFonts w:ascii="Helvetica BQ" w:hAnsi="Helvetica BQ"/>
          <w:lang w:bidi="he-IL"/>
        </w:rPr>
        <w:t>M, was added, and cells were incubated for 48 hours to allow synthesis of new proteins and binding of the red ligand. The cells were incubated again with 65</w:t>
      </w:r>
      <w:r w:rsidRPr="00B843E2">
        <w:rPr>
          <w:rFonts w:asciiTheme="minorBidi" w:hAnsiTheme="minorBidi"/>
          <w:lang w:bidi="he-IL"/>
        </w:rPr>
        <w:t>µ</w:t>
      </w:r>
      <w:r w:rsidRPr="00B843E2">
        <w:rPr>
          <w:rFonts w:ascii="Helvetica BQ" w:hAnsi="Helvetica BQ"/>
          <w:lang w:bidi="he-IL"/>
        </w:rPr>
        <w:t>M 7BRO medium, washed 3 times by medium exchange, and imaged over 72 hours.</w:t>
      </w:r>
    </w:p>
    <w:p w14:paraId="5DE1313C" w14:textId="4089B8FE"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 xml:space="preserve">Alternatively, after cells were transduced and labeled with 1 </w:t>
      </w:r>
      <w:r w:rsidRPr="00B843E2">
        <w:rPr>
          <w:rFonts w:asciiTheme="minorBidi" w:hAnsiTheme="minorBidi"/>
          <w:lang w:bidi="he-IL"/>
        </w:rPr>
        <w:t>µ</w:t>
      </w:r>
      <w:proofErr w:type="gramStart"/>
      <w:r w:rsidRPr="00B843E2">
        <w:rPr>
          <w:rFonts w:ascii="Helvetica BQ" w:hAnsi="Helvetica BQ"/>
          <w:lang w:bidi="he-IL"/>
        </w:rPr>
        <w:t>M  Oregon</w:t>
      </w:r>
      <w:proofErr w:type="gramEnd"/>
      <w:r w:rsidRPr="00B843E2">
        <w:rPr>
          <w:rFonts w:ascii="Helvetica BQ" w:hAnsi="Helvetica BQ"/>
          <w:lang w:bidi="he-IL"/>
        </w:rPr>
        <w:t xml:space="preserve"> Green </w:t>
      </w:r>
      <w:proofErr w:type="spellStart"/>
      <w:r w:rsidRPr="00B843E2">
        <w:rPr>
          <w:rFonts w:ascii="Helvetica BQ" w:hAnsi="Helvetica BQ"/>
          <w:lang w:bidi="he-IL"/>
        </w:rPr>
        <w:t>Halotag</w:t>
      </w:r>
      <w:proofErr w:type="spellEnd"/>
      <w:r w:rsidRPr="00B843E2">
        <w:rPr>
          <w:rFonts w:ascii="Helvetica BQ" w:hAnsi="Helvetica BQ"/>
          <w:lang w:bidi="he-IL"/>
        </w:rPr>
        <w:t xml:space="preserve"> ligand, the cells were incubated with 65</w:t>
      </w:r>
      <w:r w:rsidRPr="00B843E2">
        <w:rPr>
          <w:rFonts w:asciiTheme="minorBidi" w:hAnsiTheme="minorBidi"/>
          <w:lang w:bidi="he-IL"/>
        </w:rPr>
        <w:t>µ</w:t>
      </w:r>
      <w:r w:rsidRPr="00B843E2">
        <w:rPr>
          <w:rFonts w:ascii="Helvetica BQ" w:hAnsi="Helvetica BQ"/>
          <w:lang w:bidi="he-IL"/>
        </w:rPr>
        <w:t>M 7BRO for 12 hours, followed by three washing</w:t>
      </w:r>
      <w:r w:rsidR="00F576B8" w:rsidRPr="00B843E2">
        <w:rPr>
          <w:rFonts w:ascii="Helvetica BQ" w:hAnsi="Helvetica BQ"/>
          <w:lang w:bidi="he-IL"/>
        </w:rPr>
        <w:t xml:space="preserve"> by media exchange</w:t>
      </w:r>
      <w:r w:rsidRPr="00B843E2">
        <w:rPr>
          <w:rFonts w:ascii="Helvetica BQ" w:hAnsi="Helvetica BQ"/>
          <w:lang w:bidi="he-IL"/>
        </w:rPr>
        <w:t xml:space="preserve"> and labeling with </w:t>
      </w:r>
      <w:proofErr w:type="spellStart"/>
      <w:r w:rsidRPr="00B843E2">
        <w:rPr>
          <w:rFonts w:ascii="Helvetica BQ" w:hAnsi="Helvetica BQ"/>
          <w:lang w:bidi="he-IL"/>
        </w:rPr>
        <w:t>Janelia</w:t>
      </w:r>
      <w:proofErr w:type="spellEnd"/>
      <w:r w:rsidRPr="00B843E2">
        <w:rPr>
          <w:rFonts w:ascii="Helvetica BQ" w:hAnsi="Helvetica BQ"/>
          <w:lang w:bidi="he-IL"/>
        </w:rPr>
        <w:t xml:space="preserve"> Fluor 635 ligand 0.2 </w:t>
      </w:r>
      <w:r w:rsidRPr="00B843E2">
        <w:rPr>
          <w:rFonts w:asciiTheme="minorBidi" w:hAnsiTheme="minorBidi"/>
          <w:lang w:bidi="he-IL"/>
        </w:rPr>
        <w:t>µ</w:t>
      </w:r>
      <w:r w:rsidRPr="00B843E2">
        <w:rPr>
          <w:rFonts w:ascii="Helvetica BQ" w:hAnsi="Helvetica BQ"/>
          <w:lang w:bidi="he-IL"/>
        </w:rPr>
        <w:t xml:space="preserve">M for 24 hours. Then, the cells were </w:t>
      </w:r>
      <w:r w:rsidRPr="00B843E2">
        <w:rPr>
          <w:rFonts w:ascii="Helvetica BQ" w:hAnsi="Helvetica BQ"/>
          <w:lang w:bidi="he-IL"/>
        </w:rPr>
        <w:lastRenderedPageBreak/>
        <w:t>incubated again with 65</w:t>
      </w:r>
      <w:r w:rsidRPr="00B843E2">
        <w:rPr>
          <w:rFonts w:asciiTheme="minorBidi" w:hAnsiTheme="minorBidi"/>
          <w:lang w:bidi="he-IL"/>
        </w:rPr>
        <w:t>µ</w:t>
      </w:r>
      <w:r w:rsidRPr="00B843E2">
        <w:rPr>
          <w:rFonts w:ascii="Helvetica BQ" w:hAnsi="Helvetica BQ"/>
          <w:lang w:bidi="he-IL"/>
        </w:rPr>
        <w:t>M 7BRO for 15 minutes, washed three times by medium exchange, and imaged over 72 hours.</w:t>
      </w:r>
    </w:p>
    <w:p w14:paraId="232ABF9D" w14:textId="77777777"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t>Homology-independent targeted integration</w:t>
      </w:r>
    </w:p>
    <w:p w14:paraId="3A05A454" w14:textId="442A89F0" w:rsidR="00747543" w:rsidRPr="00B843E2" w:rsidRDefault="00747543" w:rsidP="00F567A8">
      <w:pPr>
        <w:spacing w:line="360" w:lineRule="auto"/>
        <w:jc w:val="both"/>
        <w:rPr>
          <w:rFonts w:ascii="Helvetica BQ" w:hAnsi="Helvetica BQ"/>
          <w:lang w:bidi="he-IL"/>
        </w:rPr>
      </w:pPr>
      <w:r w:rsidRPr="00B843E2">
        <w:rPr>
          <w:rFonts w:ascii="Helvetica BQ" w:hAnsi="Helvetica BQ"/>
          <w:lang w:bidi="he-IL"/>
        </w:rPr>
        <w:t xml:space="preserve">Neonatal cardiomyocytes primary cultures were prepared from Rosa26-Cas9 </w:t>
      </w:r>
      <w:proofErr w:type="spellStart"/>
      <w:r w:rsidRPr="00B843E2">
        <w:rPr>
          <w:rFonts w:ascii="Helvetica BQ" w:hAnsi="Helvetica BQ"/>
          <w:lang w:bidi="he-IL"/>
        </w:rPr>
        <w:t>knockin</w:t>
      </w:r>
      <w:proofErr w:type="spellEnd"/>
      <w:r w:rsidRPr="00B843E2">
        <w:rPr>
          <w:rFonts w:ascii="Helvetica BQ" w:hAnsi="Helvetica BQ"/>
          <w:lang w:bidi="he-IL"/>
        </w:rPr>
        <w:t xml:space="preserve"> mice on C57BL/6J background (Jackson laboratory </w:t>
      </w:r>
      <w:r w:rsidR="00F567A8" w:rsidRPr="00F567A8">
        <w:rPr>
          <w:rFonts w:ascii="Helvetica BQ" w:hAnsi="Helvetica BQ"/>
          <w:lang w:bidi="he-IL"/>
        </w:rPr>
        <w:t>Strain #:</w:t>
      </w:r>
      <w:r w:rsidR="00F567A8" w:rsidRPr="00640545">
        <w:rPr>
          <w:rFonts w:ascii="Helvetica BQ" w:hAnsi="Helvetica BQ"/>
          <w:lang w:bidi="he-IL"/>
        </w:rPr>
        <w:t>026179</w:t>
      </w:r>
      <w:r w:rsidRPr="00B843E2">
        <w:rPr>
          <w:rFonts w:ascii="Helvetica BQ" w:hAnsi="Helvetica BQ"/>
          <w:lang w:bidi="he-IL"/>
        </w:rPr>
        <w:t>)</w:t>
      </w:r>
      <w:r w:rsidR="00F576B8" w:rsidRPr="00B843E2">
        <w:rPr>
          <w:rFonts w:ascii="Helvetica BQ" w:hAnsi="Helvetica BQ"/>
          <w:lang w:bidi="he-IL"/>
        </w:rPr>
        <w:t>.</w:t>
      </w:r>
      <w:sdt>
        <w:sdtPr>
          <w:rPr>
            <w:rFonts w:ascii="Helvetica BQ" w:hAnsi="Helvetica BQ"/>
            <w:color w:val="000000"/>
            <w:vertAlign w:val="superscript"/>
            <w:lang w:bidi="he-IL"/>
          </w:rPr>
          <w:tag w:val="MENDELEY_CITATION_v3_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"/>
          <w:id w:val="562609544"/>
          <w:placeholder>
            <w:docPart w:val="C7BBCD8D4AA941F687563AE340255423"/>
          </w:placeholder>
        </w:sdtPr>
        <w:sdtEndPr/>
        <w:sdtContent>
          <w:r w:rsidRPr="00B843E2">
            <w:rPr>
              <w:rFonts w:ascii="Helvetica BQ" w:hAnsi="Helvetica BQ"/>
              <w:color w:val="000000"/>
              <w:vertAlign w:val="superscript"/>
              <w:lang w:bidi="he-IL"/>
            </w:rPr>
            <w:t>27</w:t>
          </w:r>
        </w:sdtContent>
      </w:sdt>
      <w:r w:rsidRPr="00B843E2">
        <w:rPr>
          <w:rFonts w:ascii="Helvetica BQ" w:hAnsi="Helvetica BQ"/>
          <w:lang w:bidi="he-IL"/>
        </w:rPr>
        <w:t xml:space="preserve"> Cardiomyocytes were transduced with two AAV9 vectors (1 X 10</w:t>
      </w:r>
      <w:r w:rsidRPr="00B843E2">
        <w:rPr>
          <w:rFonts w:ascii="Helvetica BQ" w:hAnsi="Helvetica BQ"/>
          <w:vertAlign w:val="superscript"/>
          <w:lang w:bidi="he-IL"/>
        </w:rPr>
        <w:t>11</w:t>
      </w:r>
      <w:r w:rsidRPr="00B843E2">
        <w:rPr>
          <w:rFonts w:ascii="Helvetica BQ" w:hAnsi="Helvetica BQ"/>
          <w:lang w:bidi="he-IL"/>
        </w:rPr>
        <w:t xml:space="preserve"> viral genomes each), one encoding the </w:t>
      </w:r>
      <w:bookmarkStart w:id="4" w:name="_Toc133456035"/>
      <w:proofErr w:type="spellStart"/>
      <w:r w:rsidRPr="00B843E2">
        <w:rPr>
          <w:rFonts w:ascii="Helvetica BQ" w:hAnsi="Helvetica BQ"/>
          <w:lang w:bidi="he-IL"/>
        </w:rPr>
        <w:t>HaloTag</w:t>
      </w:r>
      <w:proofErr w:type="spellEnd"/>
      <w:r w:rsidRPr="00B843E2">
        <w:rPr>
          <w:rFonts w:ascii="Helvetica BQ" w:hAnsi="Helvetica BQ"/>
          <w:lang w:bidi="he-IL"/>
        </w:rPr>
        <w:t xml:space="preserve"> donor cassette and another one encoding for either control non-targeting sgRNA (GATGTTCAAGATTCAGGAGG), or the </w:t>
      </w:r>
      <w:r w:rsidRPr="00B843E2">
        <w:rPr>
          <w:rFonts w:ascii="Helvetica BQ" w:hAnsi="Helvetica BQ"/>
          <w:i/>
          <w:iCs/>
          <w:lang w:bidi="he-IL"/>
        </w:rPr>
        <w:t>Actn2</w:t>
      </w:r>
      <w:r w:rsidRPr="00B843E2">
        <w:rPr>
          <w:rFonts w:ascii="Helvetica BQ" w:hAnsi="Helvetica BQ"/>
          <w:lang w:bidi="he-IL"/>
        </w:rPr>
        <w:t xml:space="preserve"> c-terminus sgRNA (CAGTACTGGGCCTGATCCGG), or the </w:t>
      </w:r>
      <w:r w:rsidRPr="00B843E2">
        <w:rPr>
          <w:rFonts w:ascii="Helvetica BQ" w:hAnsi="Helvetica BQ"/>
          <w:i/>
          <w:iCs/>
          <w:lang w:bidi="he-IL"/>
        </w:rPr>
        <w:t xml:space="preserve">Myom1 </w:t>
      </w:r>
      <w:r w:rsidRPr="00B843E2">
        <w:rPr>
          <w:rFonts w:ascii="Helvetica BQ" w:hAnsi="Helvetica BQ"/>
          <w:lang w:bidi="he-IL"/>
        </w:rPr>
        <w:t>c-terminus sgRNA (</w:t>
      </w:r>
      <w:r w:rsidRPr="00B843E2">
        <w:rPr>
          <w:rFonts w:ascii="Helvetica BQ" w:hAnsi="Helvetica BQ" w:cs="Calibri"/>
        </w:rPr>
        <w:t>TCATCCCAGAGGAGGAGTTG</w:t>
      </w:r>
      <w:r w:rsidRPr="00B843E2">
        <w:rPr>
          <w:rFonts w:ascii="Helvetica BQ" w:hAnsi="Helvetica BQ"/>
          <w:lang w:bidi="he-IL"/>
        </w:rPr>
        <w:t xml:space="preserve">) under the control of the U6 promoter. </w:t>
      </w:r>
    </w:p>
    <w:p w14:paraId="057E107F" w14:textId="77777777"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t>Live cell imaging</w:t>
      </w:r>
      <w:bookmarkEnd w:id="4"/>
    </w:p>
    <w:p w14:paraId="504B93C7"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 xml:space="preserve">Cells were imaged using Zeiss LSM 900 with Airyscan2 super-resolution system, attached to </w:t>
      </w:r>
      <w:proofErr w:type="spellStart"/>
      <w:r w:rsidRPr="00B843E2">
        <w:rPr>
          <w:rFonts w:ascii="Helvetica BQ" w:hAnsi="Helvetica BQ"/>
          <w:lang w:bidi="he-IL"/>
        </w:rPr>
        <w:t>Axio</w:t>
      </w:r>
      <w:proofErr w:type="spellEnd"/>
      <w:r w:rsidRPr="00B843E2">
        <w:rPr>
          <w:rFonts w:ascii="Helvetica BQ" w:hAnsi="Helvetica BQ"/>
          <w:lang w:bidi="he-IL"/>
        </w:rPr>
        <w:t xml:space="preserve"> Observer 7 inverted microscope, with PECON incubation insert, allowing regulation of temperature, CO</w:t>
      </w:r>
      <w:r w:rsidRPr="00B843E2">
        <w:rPr>
          <w:rFonts w:ascii="Helvetica BQ" w:hAnsi="Helvetica BQ"/>
          <w:vertAlign w:val="subscript"/>
          <w:lang w:bidi="he-IL"/>
        </w:rPr>
        <w:t>2</w:t>
      </w:r>
      <w:r w:rsidRPr="00B843E2">
        <w:rPr>
          <w:rFonts w:ascii="Helvetica BQ" w:hAnsi="Helvetica BQ"/>
          <w:lang w:bidi="he-IL"/>
        </w:rPr>
        <w:t xml:space="preserve">, and humidity. The acquisition was done with Plan-Apochromat 63x/1.4 Oil DIC M27 (#420782-9900-799) Zeiss objective, with solid state laser with wavelengths of 488 &amp; 640 nm. The </w:t>
      </w:r>
      <w:proofErr w:type="spellStart"/>
      <w:r w:rsidRPr="00B843E2">
        <w:rPr>
          <w:rFonts w:ascii="Helvetica BQ" w:hAnsi="Helvetica BQ"/>
          <w:lang w:bidi="he-IL"/>
        </w:rPr>
        <w:t>photobleach</w:t>
      </w:r>
      <w:proofErr w:type="spellEnd"/>
      <w:r w:rsidRPr="00B843E2">
        <w:rPr>
          <w:rFonts w:ascii="Helvetica BQ" w:hAnsi="Helvetica BQ"/>
          <w:lang w:bidi="he-IL"/>
        </w:rPr>
        <w:t xml:space="preserve"> was performed with the 488 nm laser in a small square area at the center of the field. </w:t>
      </w:r>
    </w:p>
    <w:p w14:paraId="7E71299B" w14:textId="77777777" w:rsidR="00747543" w:rsidRPr="00B843E2" w:rsidRDefault="00747543" w:rsidP="00747543">
      <w:pPr>
        <w:spacing w:line="360" w:lineRule="auto"/>
        <w:jc w:val="both"/>
        <w:rPr>
          <w:rFonts w:ascii="Helvetica BQ" w:hAnsi="Helvetica BQ"/>
          <w:b/>
          <w:bCs/>
          <w:rtl/>
          <w:lang w:bidi="he-IL"/>
        </w:rPr>
      </w:pPr>
      <w:bookmarkStart w:id="5" w:name="_Toc133456036"/>
      <w:r w:rsidRPr="00B843E2">
        <w:rPr>
          <w:rFonts w:ascii="Helvetica BQ" w:hAnsi="Helvetica BQ"/>
          <w:b/>
          <w:bCs/>
          <w:lang w:bidi="he-IL"/>
        </w:rPr>
        <w:t>Image analysis</w:t>
      </w:r>
      <w:bookmarkEnd w:id="5"/>
    </w:p>
    <w:p w14:paraId="56562A3A" w14:textId="03BD5504"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Time series images were aligned using the SIFT-algorithm, in ImageJ software</w:t>
      </w:r>
      <w:r w:rsidR="00113DC2" w:rsidRPr="00B843E2">
        <w:rPr>
          <w:rFonts w:ascii="Helvetica BQ" w:hAnsi="Helvetica BQ"/>
          <w:lang w:bidi="he-IL"/>
        </w:rPr>
        <w:t>.</w:t>
      </w:r>
      <w:sdt>
        <w:sdtPr>
          <w:rPr>
            <w:rFonts w:ascii="Helvetica BQ" w:hAnsi="Helvetica BQ"/>
            <w:color w:val="000000"/>
            <w:vertAlign w:val="superscript"/>
            <w:lang w:bidi="he-IL"/>
          </w:rPr>
          <w:tag w:val="MENDELEY_CITATION_v3_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IsInB1Ymxpc2hlciI6Ik5hdHVyZSBQdWJsaXNoaW5nIEdyb3VwIiwiaXNzdWUiOiI3Iiwidm9sdW1lIjoiOSIsImNvbnRhaW5lci10aXRsZS1zaG9ydCI6IiJ9LCJpc1RlbXBvcmFyeSI6ZmFsc2V9XX0="/>
          <w:id w:val="-1576668644"/>
          <w:placeholder>
            <w:docPart w:val="C7BBCD8D4AA941F687563AE340255423"/>
          </w:placeholder>
        </w:sdtPr>
        <w:sdtEndPr/>
        <w:sdtContent>
          <w:r w:rsidRPr="00B843E2">
            <w:rPr>
              <w:rFonts w:ascii="Helvetica BQ" w:hAnsi="Helvetica BQ"/>
              <w:color w:val="000000"/>
              <w:vertAlign w:val="superscript"/>
              <w:lang w:bidi="he-IL"/>
            </w:rPr>
            <w:t>28</w:t>
          </w:r>
        </w:sdtContent>
      </w:sdt>
      <w:r w:rsidRPr="00B843E2">
        <w:rPr>
          <w:rFonts w:ascii="Helvetica BQ" w:hAnsi="Helvetica BQ"/>
          <w:lang w:bidi="he-IL"/>
        </w:rPr>
        <w:t xml:space="preserve"> For each cell linear regions of interest (ROIs) of ~10 </w:t>
      </w:r>
      <w:r w:rsidRPr="00B843E2">
        <w:rPr>
          <w:rFonts w:asciiTheme="minorBidi" w:hAnsiTheme="minorBidi"/>
          <w:lang w:bidi="he-IL"/>
        </w:rPr>
        <w:t>µ</w:t>
      </w:r>
      <w:r w:rsidRPr="00B843E2">
        <w:rPr>
          <w:rFonts w:ascii="Helvetica BQ" w:hAnsi="Helvetica BQ"/>
          <w:lang w:bidi="he-IL"/>
        </w:rPr>
        <w:t xml:space="preserve">m were marked, inside and outside the photobleached area, and were used for all the time-lapse images of that cell. In the degradation and in vivo experiments, in which no </w:t>
      </w:r>
      <w:proofErr w:type="spellStart"/>
      <w:r w:rsidRPr="00B843E2">
        <w:rPr>
          <w:rFonts w:ascii="Helvetica BQ" w:hAnsi="Helvetica BQ"/>
          <w:lang w:bidi="he-IL"/>
        </w:rPr>
        <w:t>photobleach</w:t>
      </w:r>
      <w:proofErr w:type="spellEnd"/>
      <w:r w:rsidRPr="00B843E2">
        <w:rPr>
          <w:rFonts w:ascii="Helvetica BQ" w:hAnsi="Helvetica BQ"/>
          <w:lang w:bidi="he-IL"/>
        </w:rPr>
        <w:t xml:space="preserve"> was </w:t>
      </w:r>
      <w:r w:rsidR="00113DC2" w:rsidRPr="00B843E2">
        <w:rPr>
          <w:rFonts w:ascii="Helvetica BQ" w:hAnsi="Helvetica BQ"/>
          <w:lang w:bidi="he-IL"/>
        </w:rPr>
        <w:t>performed</w:t>
      </w:r>
      <w:r w:rsidRPr="00B843E2">
        <w:rPr>
          <w:rFonts w:ascii="Helvetica BQ" w:hAnsi="Helvetica BQ"/>
          <w:lang w:bidi="he-IL"/>
        </w:rPr>
        <w:t xml:space="preserve">, only one ROI was marked and analyzed. The intensity values of the ROI were analyzed using R (R: A language and environment for statistical computing (R Foundation for Statistical Computing, Vienna, Austria. URL </w:t>
      </w:r>
      <w:hyperlink r:id="rId5" w:history="1">
        <w:r w:rsidRPr="00B843E2">
          <w:rPr>
            <w:rStyle w:val="Hyperlink"/>
            <w:rFonts w:ascii="Helvetica BQ" w:hAnsi="Helvetica BQ"/>
            <w:lang w:bidi="he-IL"/>
          </w:rPr>
          <w:t>https://www.R-project.org/</w:t>
        </w:r>
      </w:hyperlink>
      <w:r w:rsidRPr="00B843E2">
        <w:rPr>
          <w:rFonts w:ascii="Helvetica BQ" w:hAnsi="Helvetica BQ"/>
          <w:lang w:bidi="he-IL"/>
        </w:rPr>
        <w:t xml:space="preserve">). We determined the local maxima and minima points along the ROI using a moving window of 20 pixels (~1 µM). The amplitudes along the ROI were calculated from the local maxima and minima, and the median of all amplitude values was used as the representative value for the myofibril or cell. To calculate the half-life the median amplitude values from each cell were normalized between 0 and 1 to standardize the values and allow analysis of all cells together. Nonlinear Least Squares (NLS) function was used to fit all the representative values according </w:t>
      </w:r>
      <w:r w:rsidRPr="00B843E2">
        <w:rPr>
          <w:rFonts w:ascii="Helvetica BQ" w:hAnsi="Helvetica BQ"/>
          <w:lang w:bidi="he-IL"/>
        </w:rPr>
        <w:lastRenderedPageBreak/>
        <w:t>to equation 1 for protein degradation, in exponential decay model, and equation 2 for protein synthesis, in 1 minus exponential decay model</w:t>
      </w:r>
      <w:sdt>
        <w:sdtPr>
          <w:rPr>
            <w:rFonts w:ascii="Helvetica BQ" w:hAnsi="Helvetica BQ"/>
            <w:color w:val="000000"/>
            <w:vertAlign w:val="superscript"/>
            <w:lang w:bidi="he-IL"/>
          </w:rPr>
          <w:tag w:val="MENDELEY_CITATION_v3_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"/>
          <w:id w:val="455449853"/>
          <w:placeholder>
            <w:docPart w:val="C7BBCD8D4AA941F687563AE340255423"/>
          </w:placeholder>
        </w:sdtPr>
        <w:sdtEndPr/>
        <w:sdtContent>
          <w:r w:rsidRPr="00B843E2">
            <w:rPr>
              <w:rFonts w:ascii="Helvetica BQ" w:hAnsi="Helvetica BQ"/>
              <w:color w:val="000000"/>
              <w:vertAlign w:val="superscript"/>
              <w:lang w:bidi="he-IL"/>
            </w:rPr>
            <w:t>29</w:t>
          </w:r>
        </w:sdtContent>
      </w:sdt>
      <w:r w:rsidRPr="00B843E2">
        <w:rPr>
          <w:rFonts w:ascii="Helvetica BQ" w:hAnsi="Helvetica BQ"/>
          <w:lang w:bidi="he-IL"/>
        </w:rPr>
        <w:t>.</w:t>
      </w:r>
    </w:p>
    <w:p w14:paraId="429EC3EB" w14:textId="77777777" w:rsidR="00747543" w:rsidRPr="00B843E2" w:rsidRDefault="00747543" w:rsidP="00747543">
      <w:pPr>
        <w:spacing w:line="360" w:lineRule="auto"/>
        <w:jc w:val="both"/>
        <w:rPr>
          <w:rFonts w:ascii="Helvetica BQ" w:hAnsi="Helvetica BQ"/>
          <w:lang w:bidi="he-IL"/>
        </w:rPr>
      </w:pPr>
      <m:oMathPara>
        <m:oMath>
          <m:r>
            <w:rPr>
              <w:rFonts w:ascii="Cambria Math" w:hAnsi="Cambria Math"/>
              <w:lang w:bidi="he-IL"/>
            </w:rPr>
            <m:t>Eq. 1:            intensity=K*</m:t>
          </m:r>
          <m:sSup>
            <m:sSupPr>
              <m:ctrlPr>
                <w:rPr>
                  <w:rFonts w:ascii="Cambria Math" w:hAnsi="Cambria Math"/>
                  <w:i/>
                  <w:lang w:bidi="he-IL"/>
                </w:rPr>
              </m:ctrlPr>
            </m:sSupPr>
            <m:e>
              <m:r>
                <w:rPr>
                  <w:rFonts w:ascii="Cambria Math" w:hAnsi="Cambria Math"/>
                  <w:lang w:bidi="he-IL"/>
                </w:rPr>
                <m:t>e</m:t>
              </m:r>
            </m:e>
            <m:sup>
              <m:r>
                <w:rPr>
                  <w:rFonts w:ascii="Cambria Math" w:hAnsi="Cambria Math"/>
                  <w:lang w:bidi="he-IL"/>
                </w:rPr>
                <m:t>(-t*λ)</m:t>
              </m:r>
            </m:sup>
          </m:sSup>
        </m:oMath>
      </m:oMathPara>
    </w:p>
    <w:p w14:paraId="5FCEE7D5" w14:textId="77777777" w:rsidR="00747543" w:rsidRPr="00B843E2" w:rsidRDefault="00747543" w:rsidP="00747543">
      <w:pPr>
        <w:spacing w:line="360" w:lineRule="auto"/>
        <w:jc w:val="both"/>
        <w:rPr>
          <w:rFonts w:ascii="Helvetica BQ" w:hAnsi="Helvetica BQ"/>
          <w:lang w:bidi="he-IL"/>
        </w:rPr>
      </w:pPr>
      <m:oMathPara>
        <m:oMath>
          <m:r>
            <w:rPr>
              <w:rFonts w:ascii="Cambria Math" w:hAnsi="Cambria Math"/>
              <w:lang w:bidi="he-IL"/>
            </w:rPr>
            <m:t>Eq.2:    intensity=1-K*</m:t>
          </m:r>
          <m:sSup>
            <m:sSupPr>
              <m:ctrlPr>
                <w:rPr>
                  <w:rFonts w:ascii="Cambria Math" w:hAnsi="Cambria Math"/>
                  <w:i/>
                  <w:lang w:bidi="he-IL"/>
                </w:rPr>
              </m:ctrlPr>
            </m:sSupPr>
            <m:e>
              <m:r>
                <w:rPr>
                  <w:rFonts w:ascii="Cambria Math" w:hAnsi="Cambria Math"/>
                  <w:lang w:bidi="he-IL"/>
                </w:rPr>
                <m:t>e</m:t>
              </m:r>
            </m:e>
            <m:sup>
              <m:r>
                <w:rPr>
                  <w:rFonts w:ascii="Cambria Math" w:hAnsi="Cambria Math"/>
                  <w:lang w:bidi="he-IL"/>
                </w:rPr>
                <m:t>(-t*λ)</m:t>
              </m:r>
            </m:sup>
          </m:sSup>
        </m:oMath>
      </m:oMathPara>
    </w:p>
    <w:p w14:paraId="1FA0D1F0"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 xml:space="preserve">K and </w:t>
      </w:r>
      <m:oMath>
        <m:r>
          <w:rPr>
            <w:rFonts w:ascii="Cambria Math" w:hAnsi="Cambria Math"/>
            <w:lang w:bidi="he-IL"/>
          </w:rPr>
          <m:t>λ</m:t>
        </m:r>
      </m:oMath>
      <w:r w:rsidRPr="00B843E2">
        <w:rPr>
          <w:rFonts w:ascii="Helvetica BQ" w:hAnsi="Helvetica BQ"/>
          <w:lang w:bidi="he-IL"/>
        </w:rPr>
        <w:t xml:space="preserve"> are parameters estimated by the NLS function, </w:t>
      </w:r>
      <w:r w:rsidRPr="00B843E2">
        <w:rPr>
          <w:rFonts w:ascii="Helvetica BQ" w:hAnsi="Helvetica BQ"/>
          <w:i/>
          <w:iCs/>
          <w:lang w:bidi="he-IL"/>
        </w:rPr>
        <w:t>t</w:t>
      </w:r>
      <w:r w:rsidRPr="00B843E2">
        <w:rPr>
          <w:rFonts w:ascii="Helvetica BQ" w:hAnsi="Helvetica BQ"/>
          <w:lang w:bidi="he-IL"/>
        </w:rPr>
        <w:t xml:space="preserve"> is the time and </w:t>
      </w:r>
      <w:r w:rsidRPr="00B843E2">
        <w:rPr>
          <w:rFonts w:ascii="Helvetica BQ" w:hAnsi="Helvetica BQ"/>
          <w:i/>
          <w:iCs/>
          <w:lang w:bidi="he-IL"/>
        </w:rPr>
        <w:t>intensity</w:t>
      </w:r>
      <w:r w:rsidRPr="00B843E2">
        <w:rPr>
          <w:rFonts w:ascii="Helvetica BQ" w:hAnsi="Helvetica BQ"/>
          <w:lang w:bidi="he-IL"/>
        </w:rPr>
        <w:t xml:space="preserve"> </w:t>
      </w:r>
      <w:proofErr w:type="gramStart"/>
      <w:r w:rsidRPr="00B843E2">
        <w:rPr>
          <w:rFonts w:ascii="Helvetica BQ" w:hAnsi="Helvetica BQ"/>
          <w:lang w:bidi="he-IL"/>
        </w:rPr>
        <w:t>is</w:t>
      </w:r>
      <w:proofErr w:type="gramEnd"/>
      <w:r w:rsidRPr="00B843E2">
        <w:rPr>
          <w:rFonts w:ascii="Helvetica BQ" w:hAnsi="Helvetica BQ"/>
          <w:lang w:bidi="he-IL"/>
        </w:rPr>
        <w:t xml:space="preserve"> the calculated representative value.</w:t>
      </w:r>
    </w:p>
    <w:p w14:paraId="77A2ABD1"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The half-life calculated for each fitting model was calculated according to equation 3.</w:t>
      </w:r>
    </w:p>
    <w:p w14:paraId="36A663A4" w14:textId="77777777" w:rsidR="00747543" w:rsidRPr="00B843E2" w:rsidRDefault="00747543" w:rsidP="00747543">
      <w:pPr>
        <w:spacing w:line="360" w:lineRule="auto"/>
        <w:jc w:val="both"/>
        <w:rPr>
          <w:rFonts w:ascii="Helvetica BQ" w:eastAsiaTheme="minorEastAsia" w:hAnsi="Helvetica BQ"/>
          <w:lang w:bidi="he-IL"/>
        </w:rPr>
      </w:pPr>
      <m:oMathPara>
        <m:oMath>
          <m:r>
            <w:rPr>
              <w:rFonts w:ascii="Cambria Math" w:hAnsi="Cambria Math"/>
              <w:lang w:bidi="he-IL"/>
            </w:rPr>
            <m:t xml:space="preserve">Eq.3:         t½= </m:t>
          </m:r>
          <m:f>
            <m:fPr>
              <m:ctrlPr>
                <w:rPr>
                  <w:rFonts w:ascii="Cambria Math" w:hAnsi="Cambria Math"/>
                  <w:i/>
                  <w:lang w:bidi="he-IL"/>
                </w:rPr>
              </m:ctrlPr>
            </m:fPr>
            <m:num>
              <m:func>
                <m:funcPr>
                  <m:ctrlPr>
                    <w:rPr>
                      <w:rFonts w:ascii="Cambria Math" w:hAnsi="Cambria Math"/>
                      <w:i/>
                      <w:lang w:bidi="he-IL"/>
                    </w:rPr>
                  </m:ctrlPr>
                </m:funcPr>
                <m:fName>
                  <m:r>
                    <m:rPr>
                      <m:sty m:val="p"/>
                    </m:rPr>
                    <w:rPr>
                      <w:rFonts w:ascii="Cambria Math" w:hAnsi="Cambria Math"/>
                      <w:lang w:bidi="he-IL"/>
                    </w:rPr>
                    <m:t>ln</m:t>
                  </m:r>
                </m:fName>
                <m:e>
                  <m:r>
                    <w:rPr>
                      <w:rFonts w:ascii="Cambria Math" w:hAnsi="Cambria Math"/>
                      <w:lang w:bidi="he-IL"/>
                    </w:rPr>
                    <m:t>(2)</m:t>
                  </m:r>
                </m:e>
              </m:func>
            </m:num>
            <m:den>
              <m:r>
                <w:rPr>
                  <w:rFonts w:ascii="Cambria Math" w:hAnsi="Cambria Math"/>
                  <w:lang w:bidi="he-IL"/>
                </w:rPr>
                <m:t>λ</m:t>
              </m:r>
            </m:den>
          </m:f>
        </m:oMath>
      </m:oMathPara>
    </w:p>
    <w:p w14:paraId="74CE30AA" w14:textId="07A384CF" w:rsidR="00113DC2" w:rsidRPr="00B843E2" w:rsidRDefault="00113DC2" w:rsidP="00747543">
      <w:pPr>
        <w:spacing w:line="360" w:lineRule="auto"/>
        <w:jc w:val="both"/>
        <w:rPr>
          <w:rFonts w:ascii="Helvetica BQ" w:hAnsi="Helvetica BQ"/>
          <w:lang w:bidi="he-IL"/>
        </w:rPr>
      </w:pPr>
      <w:r w:rsidRPr="00B843E2">
        <w:rPr>
          <w:rFonts w:ascii="Helvetica BQ" w:eastAsiaTheme="minorEastAsia" w:hAnsi="Helvetica BQ"/>
          <w:lang w:bidi="he-IL"/>
        </w:rPr>
        <w:t>The R</w:t>
      </w:r>
      <w:r w:rsidRPr="00B843E2">
        <w:rPr>
          <w:rFonts w:ascii="Helvetica BQ" w:eastAsiaTheme="minorEastAsia" w:hAnsi="Helvetica BQ"/>
          <w:vertAlign w:val="superscript"/>
          <w:lang w:bidi="he-IL"/>
        </w:rPr>
        <w:t>2</w:t>
      </w:r>
      <w:r w:rsidRPr="00B843E2">
        <w:rPr>
          <w:rFonts w:ascii="Helvetica BQ" w:eastAsiaTheme="minorEastAsia" w:hAnsi="Helvetica BQ"/>
          <w:lang w:bidi="he-IL"/>
        </w:rPr>
        <w:t xml:space="preserve"> values for the fit</w:t>
      </w:r>
      <w:r w:rsidR="00B36DA2" w:rsidRPr="00B843E2">
        <w:rPr>
          <w:rFonts w:ascii="Helvetica BQ" w:eastAsiaTheme="minorEastAsia" w:hAnsi="Helvetica BQ"/>
          <w:lang w:bidi="he-IL"/>
        </w:rPr>
        <w:t>ting to exponential curves</w:t>
      </w:r>
      <w:r w:rsidRPr="00B843E2">
        <w:rPr>
          <w:rFonts w:ascii="Helvetica BQ" w:eastAsiaTheme="minorEastAsia" w:hAnsi="Helvetica BQ"/>
          <w:lang w:bidi="he-IL"/>
        </w:rPr>
        <w:t xml:space="preserve"> were calculated by R for the linear model log(y)~ </w:t>
      </w:r>
      <w:proofErr w:type="gramStart"/>
      <w:r w:rsidRPr="00B843E2">
        <w:rPr>
          <w:rFonts w:ascii="Helvetica BQ" w:eastAsiaTheme="minorEastAsia" w:hAnsi="Helvetica BQ"/>
          <w:lang w:bidi="he-IL"/>
        </w:rPr>
        <w:t>x</w:t>
      </w:r>
      <w:proofErr w:type="gramEnd"/>
    </w:p>
    <w:p w14:paraId="28496804" w14:textId="77777777" w:rsidR="00747543" w:rsidRPr="00B843E2" w:rsidRDefault="00747543" w:rsidP="00747543">
      <w:pPr>
        <w:spacing w:line="360" w:lineRule="auto"/>
        <w:jc w:val="both"/>
        <w:rPr>
          <w:rFonts w:ascii="Helvetica BQ" w:hAnsi="Helvetica BQ"/>
          <w:b/>
          <w:bCs/>
          <w:lang w:bidi="he-IL"/>
        </w:rPr>
      </w:pPr>
      <w:bookmarkStart w:id="6" w:name="_Toc133456037"/>
      <w:r w:rsidRPr="00B843E2">
        <w:rPr>
          <w:rFonts w:ascii="Helvetica BQ" w:hAnsi="Helvetica BQ"/>
          <w:b/>
          <w:bCs/>
          <w:lang w:bidi="he-IL"/>
        </w:rPr>
        <w:t>Adeno-associated virus vector production and injection</w:t>
      </w:r>
      <w:bookmarkEnd w:id="6"/>
    </w:p>
    <w:p w14:paraId="23282856" w14:textId="307E17DC"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The AAVs were produced according to a published protocol</w:t>
      </w:r>
      <w:sdt>
        <w:sdtPr>
          <w:rPr>
            <w:rFonts w:ascii="Helvetica BQ" w:hAnsi="Helvetica BQ"/>
            <w:color w:val="000000"/>
            <w:vertAlign w:val="superscript"/>
            <w:lang w:bidi="he-IL"/>
          </w:rPr>
          <w:tag w:val="MENDELEY_CITATION_v3_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"/>
          <w:id w:val="-416558609"/>
          <w:placeholder>
            <w:docPart w:val="C7BBCD8D4AA941F687563AE340255423"/>
          </w:placeholder>
        </w:sdtPr>
        <w:sdtEndPr/>
        <w:sdtContent>
          <w:r w:rsidRPr="00B843E2">
            <w:rPr>
              <w:rFonts w:ascii="Helvetica BQ" w:hAnsi="Helvetica BQ"/>
              <w:color w:val="000000"/>
              <w:vertAlign w:val="superscript"/>
              <w:lang w:bidi="he-IL"/>
            </w:rPr>
            <w:t>30</w:t>
          </w:r>
        </w:sdtContent>
      </w:sdt>
      <w:r w:rsidRPr="00B843E2">
        <w:rPr>
          <w:rFonts w:ascii="Helvetica BQ" w:hAnsi="Helvetica BQ"/>
          <w:lang w:bidi="he-IL"/>
        </w:rPr>
        <w:t>, as we previously described</w:t>
      </w:r>
      <w:r w:rsidR="00065F61" w:rsidRPr="00B843E2">
        <w:rPr>
          <w:rFonts w:ascii="Helvetica BQ" w:hAnsi="Helvetica BQ"/>
          <w:lang w:bidi="he-IL"/>
        </w:rPr>
        <w:t>.</w:t>
      </w:r>
      <w:sdt>
        <w:sdtPr>
          <w:rPr>
            <w:rFonts w:ascii="Helvetica BQ" w:hAnsi="Helvetica BQ"/>
            <w:color w:val="000000"/>
            <w:vertAlign w:val="superscript"/>
            <w:lang w:bidi="he-IL"/>
          </w:rPr>
          <w:tag w:val="MENDELEY_CITATION_v3_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"/>
          <w:id w:val="-1546140470"/>
          <w:placeholder>
            <w:docPart w:val="C7BBCD8D4AA941F687563AE340255423"/>
          </w:placeholder>
        </w:sdtPr>
        <w:sdtEndPr/>
        <w:sdtContent>
          <w:r w:rsidRPr="00B843E2">
            <w:rPr>
              <w:rFonts w:ascii="Helvetica BQ" w:hAnsi="Helvetica BQ"/>
              <w:color w:val="000000"/>
              <w:vertAlign w:val="superscript"/>
              <w:lang w:bidi="he-IL"/>
            </w:rPr>
            <w:t>31</w:t>
          </w:r>
        </w:sdtContent>
      </w:sdt>
      <w:r w:rsidRPr="00B843E2">
        <w:rPr>
          <w:rFonts w:ascii="Helvetica BQ" w:hAnsi="Helvetica BQ"/>
          <w:lang w:bidi="he-IL"/>
        </w:rPr>
        <w:t xml:space="preserve"> For transduction 50</w:t>
      </w:r>
      <w:r w:rsidRPr="00B843E2">
        <w:rPr>
          <w:rFonts w:asciiTheme="minorBidi" w:hAnsiTheme="minorBidi"/>
          <w:lang w:bidi="he-IL"/>
        </w:rPr>
        <w:t>µ</w:t>
      </w:r>
      <w:r w:rsidRPr="00B843E2">
        <w:rPr>
          <w:rFonts w:ascii="Helvetica BQ" w:hAnsi="Helvetica BQ"/>
          <w:lang w:bidi="he-IL"/>
        </w:rPr>
        <w:t xml:space="preserve">l of virus containing a total of ~3 X 10^11 viral genomes </w:t>
      </w:r>
      <w:proofErr w:type="gramStart"/>
      <w:r w:rsidRPr="00B843E2">
        <w:rPr>
          <w:rFonts w:ascii="Helvetica BQ" w:hAnsi="Helvetica BQ"/>
          <w:lang w:bidi="he-IL"/>
        </w:rPr>
        <w:t>was</w:t>
      </w:r>
      <w:proofErr w:type="gramEnd"/>
      <w:r w:rsidRPr="00B843E2">
        <w:rPr>
          <w:rFonts w:ascii="Helvetica BQ" w:hAnsi="Helvetica BQ"/>
          <w:lang w:bidi="he-IL"/>
        </w:rPr>
        <w:t xml:space="preserve"> delivered intraperitoneally to 4-7-days old mouse pups.</w:t>
      </w:r>
    </w:p>
    <w:p w14:paraId="56A03EA3"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Mouse pups were injected with AAV viruses, encoding for the following constructs or control (no virus):</w:t>
      </w:r>
    </w:p>
    <w:p w14:paraId="5C8FD36C" w14:textId="77777777" w:rsidR="00747543" w:rsidRPr="00B843E2" w:rsidRDefault="00747543" w:rsidP="00747543">
      <w:pPr>
        <w:numPr>
          <w:ilvl w:val="0"/>
          <w:numId w:val="1"/>
        </w:numPr>
        <w:spacing w:line="360" w:lineRule="auto"/>
        <w:jc w:val="both"/>
        <w:rPr>
          <w:rFonts w:ascii="Helvetica BQ" w:hAnsi="Helvetica BQ"/>
          <w:lang w:bidi="he-IL"/>
        </w:rPr>
      </w:pPr>
      <w:r w:rsidRPr="00B843E2">
        <w:rPr>
          <w:rFonts w:ascii="Helvetica BQ" w:hAnsi="Helvetica BQ"/>
          <w:lang w:bidi="he-IL"/>
        </w:rPr>
        <w:t xml:space="preserve">Homo sapiens full size Actinin alpha 2 (ACTN2) – 894 amino acids, with </w:t>
      </w:r>
      <w:proofErr w:type="spellStart"/>
      <w:r w:rsidRPr="00B843E2">
        <w:rPr>
          <w:rFonts w:ascii="Helvetica BQ" w:hAnsi="Helvetica BQ"/>
          <w:lang w:bidi="he-IL"/>
        </w:rPr>
        <w:t>HaloTag</w:t>
      </w:r>
      <w:proofErr w:type="spellEnd"/>
      <w:r w:rsidRPr="00B843E2">
        <w:rPr>
          <w:rFonts w:ascii="Helvetica BQ" w:hAnsi="Helvetica BQ"/>
          <w:lang w:bidi="he-IL"/>
        </w:rPr>
        <w:t xml:space="preserve"> in the C terminus. GenBank: KR712245.1</w:t>
      </w:r>
    </w:p>
    <w:p w14:paraId="14AEB8C5" w14:textId="77777777" w:rsidR="00747543" w:rsidRPr="00B843E2" w:rsidRDefault="00747543" w:rsidP="00747543">
      <w:pPr>
        <w:numPr>
          <w:ilvl w:val="0"/>
          <w:numId w:val="1"/>
        </w:numPr>
        <w:spacing w:line="360" w:lineRule="auto"/>
        <w:jc w:val="both"/>
        <w:rPr>
          <w:rFonts w:ascii="Helvetica BQ" w:hAnsi="Helvetica BQ"/>
          <w:lang w:bidi="he-IL"/>
        </w:rPr>
      </w:pPr>
      <w:r w:rsidRPr="00B843E2">
        <w:rPr>
          <w:rFonts w:ascii="Helvetica BQ" w:hAnsi="Helvetica BQ"/>
          <w:lang w:bidi="he-IL"/>
        </w:rPr>
        <w:t xml:space="preserve">Rattus norvegicus full size Tropomyosin 1 (TPM1) - 285 amino acids, with </w:t>
      </w:r>
      <w:proofErr w:type="spellStart"/>
      <w:r w:rsidRPr="00B843E2">
        <w:rPr>
          <w:rFonts w:ascii="Helvetica BQ" w:hAnsi="Helvetica BQ"/>
          <w:lang w:bidi="he-IL"/>
        </w:rPr>
        <w:t>HaloTag</w:t>
      </w:r>
      <w:proofErr w:type="spellEnd"/>
      <w:r w:rsidRPr="00B843E2">
        <w:rPr>
          <w:rFonts w:ascii="Helvetica BQ" w:hAnsi="Helvetica BQ"/>
          <w:lang w:bidi="he-IL"/>
        </w:rPr>
        <w:t xml:space="preserve"> in the C terminus. GenBank: NM_001301336.1</w:t>
      </w:r>
    </w:p>
    <w:p w14:paraId="0DF30B93" w14:textId="77777777" w:rsidR="00747543" w:rsidRPr="00B843E2" w:rsidRDefault="00747543" w:rsidP="00747543">
      <w:pPr>
        <w:spacing w:line="360" w:lineRule="auto"/>
        <w:jc w:val="both"/>
        <w:rPr>
          <w:rFonts w:ascii="Helvetica BQ" w:hAnsi="Helvetica BQ"/>
          <w:lang w:bidi="he-IL"/>
        </w:rPr>
      </w:pPr>
    </w:p>
    <w:p w14:paraId="400FCE1C" w14:textId="77777777"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t>Animal experiments</w:t>
      </w:r>
    </w:p>
    <w:p w14:paraId="3962DB7E" w14:textId="77777777" w:rsidR="00747543" w:rsidRDefault="00747543" w:rsidP="00747543">
      <w:pPr>
        <w:spacing w:line="360" w:lineRule="auto"/>
        <w:jc w:val="both"/>
        <w:rPr>
          <w:rFonts w:ascii="Helvetica BQ" w:hAnsi="Helvetica BQ"/>
          <w:lang w:bidi="he-IL"/>
        </w:rPr>
      </w:pPr>
      <w:r w:rsidRPr="00B843E2">
        <w:rPr>
          <w:rFonts w:ascii="Helvetica BQ" w:hAnsi="Helvetica BQ"/>
          <w:lang w:bidi="he-IL"/>
        </w:rPr>
        <w:t>All pups were born at the SPF unit of the pre-clinical research authority at the Technion. Health monitoring was carried out in accordance with FELASA recommendations. Each litter was housed with the dam weened at 4 weeks and separated by sex. Mice were maintained under climate-controlled conditions of 12:12 – hours light/dark cycle temperature range 21±2</w:t>
      </w:r>
      <w:r w:rsidRPr="00B843E2">
        <w:rPr>
          <w:rFonts w:ascii="Helvetica BQ" w:hAnsi="Helvetica BQ"/>
          <w:vertAlign w:val="superscript"/>
          <w:lang w:bidi="he-IL"/>
        </w:rPr>
        <w:t>o</w:t>
      </w:r>
      <w:r w:rsidRPr="00B843E2">
        <w:rPr>
          <w:rFonts w:ascii="Helvetica BQ" w:hAnsi="Helvetica BQ"/>
          <w:lang w:bidi="he-IL"/>
        </w:rPr>
        <w:t xml:space="preserve">C, relative humidity of 30-70% and fed ad libitum a commercial food pellet diet. Studies were conducted at </w:t>
      </w:r>
      <w:r w:rsidRPr="00B843E2">
        <w:rPr>
          <w:rFonts w:ascii="Helvetica BQ" w:hAnsi="Helvetica BQ"/>
          <w:lang w:bidi="he-IL"/>
        </w:rPr>
        <w:lastRenderedPageBreak/>
        <w:t>the Technion, (IIT), Faculty of Medicine, Haifa, Israel, after obtaining approval from the institute’s IACUC. All proceedings complied with the Animal Welfare Act of 1966 (P.L. 89-544), as amended by the Animal Welfare Act of 1970 (P.L.91-579) and 1976 (P.L. 94-279).</w:t>
      </w:r>
    </w:p>
    <w:p w14:paraId="2F0E5D43" w14:textId="77777777" w:rsidR="00A043CC" w:rsidRDefault="00A043CC" w:rsidP="00747543">
      <w:pPr>
        <w:spacing w:line="360" w:lineRule="auto"/>
        <w:jc w:val="both"/>
        <w:rPr>
          <w:rFonts w:ascii="Helvetica BQ" w:hAnsi="Helvetica BQ"/>
          <w:lang w:bidi="he-IL"/>
        </w:rPr>
      </w:pPr>
    </w:p>
    <w:p w14:paraId="5602F177" w14:textId="2C3F834B" w:rsidR="00A043CC" w:rsidRPr="00A043CC" w:rsidRDefault="00A043CC" w:rsidP="00A043CC">
      <w:pPr>
        <w:spacing w:line="360" w:lineRule="auto"/>
        <w:jc w:val="both"/>
        <w:rPr>
          <w:rFonts w:ascii="Helvetica BQ" w:hAnsi="Helvetica BQ"/>
          <w:lang w:bidi="he-IL"/>
        </w:rPr>
      </w:pPr>
      <w:r w:rsidRPr="00A043CC">
        <w:rPr>
          <w:rFonts w:ascii="Helvetica BQ" w:hAnsi="Helvetica BQ"/>
          <w:lang w:bidi="he-IL"/>
        </w:rPr>
        <w:t>All results are reported in compliance with the Animal Research Reporting of In Vivo Experiments (ARRIVE) guidelines. Mice were randomly assigned to each experimental group.</w:t>
      </w:r>
      <w:r>
        <w:rPr>
          <w:rFonts w:ascii="Helvetica BQ" w:hAnsi="Helvetica BQ"/>
          <w:lang w:bidi="he-IL"/>
        </w:rPr>
        <w:t xml:space="preserve"> Male and female mice were equally used. No mice were excluded.</w:t>
      </w:r>
    </w:p>
    <w:p w14:paraId="715D5570" w14:textId="77777777" w:rsidR="00A043CC" w:rsidRPr="00B843E2" w:rsidRDefault="00A043CC" w:rsidP="00747543">
      <w:pPr>
        <w:spacing w:line="360" w:lineRule="auto"/>
        <w:jc w:val="both"/>
        <w:rPr>
          <w:rFonts w:ascii="Helvetica BQ" w:hAnsi="Helvetica BQ"/>
          <w:lang w:bidi="he-IL"/>
        </w:rPr>
      </w:pPr>
    </w:p>
    <w:p w14:paraId="208B4A04" w14:textId="33CFB615"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 xml:space="preserve">7-bromoheptanol (Sigma-Aldrich, 310913) (7BRO) 325 mM in DMSO (Sigma-Aldrich, D2650) was injected to adult mice retro-orbitally (15 </w:t>
      </w:r>
      <w:r w:rsidRPr="00B843E2">
        <w:rPr>
          <w:rFonts w:asciiTheme="minorBidi" w:hAnsiTheme="minorBidi"/>
          <w:lang w:bidi="he-IL"/>
        </w:rPr>
        <w:t>µ</w:t>
      </w:r>
      <w:r w:rsidRPr="00B843E2">
        <w:rPr>
          <w:rFonts w:ascii="Helvetica BQ" w:hAnsi="Helvetica BQ"/>
          <w:lang w:bidi="he-IL"/>
        </w:rPr>
        <w:t xml:space="preserve">l) and intraperitoneally (50 </w:t>
      </w:r>
      <w:r w:rsidRPr="00B843E2">
        <w:rPr>
          <w:rFonts w:asciiTheme="minorBidi" w:hAnsiTheme="minorBidi"/>
          <w:lang w:bidi="he-IL"/>
        </w:rPr>
        <w:t>µ</w:t>
      </w:r>
      <w:r w:rsidRPr="00B843E2">
        <w:rPr>
          <w:rFonts w:ascii="Helvetica BQ" w:hAnsi="Helvetica BQ"/>
          <w:lang w:bidi="he-IL"/>
        </w:rPr>
        <w:t>l) to achieve complete blocking. (Sigma-Aldrich, D2650)</w:t>
      </w:r>
      <w:r w:rsidR="00065F61" w:rsidRPr="00B843E2">
        <w:rPr>
          <w:rFonts w:ascii="Helvetica BQ" w:hAnsi="Helvetica BQ"/>
          <w:lang w:bidi="he-IL"/>
        </w:rPr>
        <w:t>, or intraperitoneally only to neonatal mice.</w:t>
      </w:r>
    </w:p>
    <w:p w14:paraId="1AA33BBF" w14:textId="77777777" w:rsidR="00747543" w:rsidRPr="00B843E2" w:rsidRDefault="00747543" w:rsidP="00747543">
      <w:pPr>
        <w:spacing w:line="360" w:lineRule="auto"/>
        <w:jc w:val="both"/>
        <w:rPr>
          <w:rFonts w:ascii="Helvetica BQ" w:hAnsi="Helvetica BQ"/>
          <w:lang w:bidi="he-IL"/>
        </w:rPr>
      </w:pPr>
      <w:proofErr w:type="spellStart"/>
      <w:r w:rsidRPr="00B843E2">
        <w:rPr>
          <w:rFonts w:ascii="Helvetica BQ" w:hAnsi="Helvetica BQ"/>
          <w:lang w:bidi="he-IL"/>
        </w:rPr>
        <w:t>Janelia</w:t>
      </w:r>
      <w:proofErr w:type="spellEnd"/>
      <w:r w:rsidRPr="00B843E2">
        <w:rPr>
          <w:rFonts w:ascii="Helvetica BQ" w:hAnsi="Helvetica BQ"/>
          <w:lang w:bidi="he-IL"/>
        </w:rPr>
        <w:t xml:space="preserve"> Fluor-525 </w:t>
      </w:r>
      <w:proofErr w:type="spellStart"/>
      <w:r w:rsidRPr="00B843E2">
        <w:rPr>
          <w:rFonts w:ascii="Helvetica BQ" w:hAnsi="Helvetica BQ"/>
          <w:lang w:bidi="he-IL"/>
        </w:rPr>
        <w:t>HaloTag</w:t>
      </w:r>
      <w:proofErr w:type="spellEnd"/>
      <w:r w:rsidRPr="00B843E2">
        <w:rPr>
          <w:rFonts w:ascii="Helvetica BQ" w:hAnsi="Helvetica BQ"/>
          <w:lang w:bidi="he-IL"/>
        </w:rPr>
        <w:t xml:space="preserve"> ligand was a kind gift from Luke D. Lavis. One </w:t>
      </w:r>
      <w:r w:rsidRPr="00B843E2">
        <w:rPr>
          <w:rFonts w:asciiTheme="minorBidi" w:hAnsiTheme="minorBidi"/>
          <w:lang w:bidi="he-IL"/>
        </w:rPr>
        <w:t>µ</w:t>
      </w:r>
      <w:r w:rsidRPr="00B843E2">
        <w:rPr>
          <w:rFonts w:ascii="Helvetica BQ" w:hAnsi="Helvetica BQ"/>
          <w:lang w:bidi="he-IL"/>
        </w:rPr>
        <w:t>l of 1</w:t>
      </w:r>
      <w:r w:rsidRPr="00B843E2">
        <w:rPr>
          <w:rFonts w:asciiTheme="minorBidi" w:hAnsiTheme="minorBidi"/>
          <w:lang w:bidi="he-IL"/>
        </w:rPr>
        <w:t>µ</w:t>
      </w:r>
      <w:r w:rsidRPr="00B843E2">
        <w:rPr>
          <w:rFonts w:ascii="Helvetica BQ" w:hAnsi="Helvetica BQ"/>
          <w:lang w:bidi="he-IL"/>
        </w:rPr>
        <w:t>M stock solution was diluted in 15</w:t>
      </w:r>
      <w:r w:rsidRPr="00B843E2">
        <w:rPr>
          <w:rFonts w:asciiTheme="minorBidi" w:hAnsiTheme="minorBidi"/>
          <w:lang w:bidi="he-IL"/>
        </w:rPr>
        <w:t>µ</w:t>
      </w:r>
      <w:r w:rsidRPr="00B843E2">
        <w:rPr>
          <w:rFonts w:ascii="Helvetica BQ" w:hAnsi="Helvetica BQ"/>
          <w:lang w:bidi="he-IL"/>
        </w:rPr>
        <w:t xml:space="preserve">l DMSO and injected retro-orbitally. The retro-orbital injections were done under sedation with isoflurane (Piramal, Isoflurane, USP Terrell). </w:t>
      </w:r>
    </w:p>
    <w:p w14:paraId="0337BC06" w14:textId="77777777" w:rsidR="00747543" w:rsidRPr="00B843E2" w:rsidRDefault="00747543" w:rsidP="00747543">
      <w:pPr>
        <w:spacing w:line="360" w:lineRule="auto"/>
        <w:jc w:val="both"/>
        <w:rPr>
          <w:rFonts w:ascii="Helvetica BQ" w:hAnsi="Helvetica BQ"/>
          <w:b/>
          <w:bCs/>
          <w:lang w:bidi="he-IL"/>
        </w:rPr>
      </w:pPr>
      <w:bookmarkStart w:id="7" w:name="_Toc133456039"/>
      <w:r w:rsidRPr="00B843E2">
        <w:rPr>
          <w:rFonts w:ascii="Helvetica BQ" w:hAnsi="Helvetica BQ"/>
          <w:b/>
          <w:bCs/>
          <w:lang w:bidi="he-IL"/>
        </w:rPr>
        <w:t>In-vivo AAV overexpression</w:t>
      </w:r>
      <w:bookmarkEnd w:id="7"/>
    </w:p>
    <w:p w14:paraId="0C34D70C"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Adult mice (</w:t>
      </w:r>
      <w:proofErr w:type="gramStart"/>
      <w:r w:rsidRPr="00B843E2">
        <w:rPr>
          <w:rFonts w:ascii="Helvetica BQ" w:hAnsi="Helvetica BQ"/>
          <w:lang w:bidi="he-IL"/>
        </w:rPr>
        <w:t>4 month old</w:t>
      </w:r>
      <w:proofErr w:type="gramEnd"/>
      <w:r w:rsidRPr="00B843E2">
        <w:rPr>
          <w:rFonts w:ascii="Helvetica BQ" w:hAnsi="Helvetica BQ"/>
          <w:lang w:bidi="he-IL"/>
        </w:rPr>
        <w:t xml:space="preserve">) received 7BRO (or control no 7BRO). After </w:t>
      </w:r>
      <w:proofErr w:type="gramStart"/>
      <w:r w:rsidRPr="00B843E2">
        <w:rPr>
          <w:rFonts w:ascii="Helvetica BQ" w:hAnsi="Helvetica BQ"/>
          <w:lang w:bidi="he-IL"/>
        </w:rPr>
        <w:t>either 3</w:t>
      </w:r>
      <w:proofErr w:type="gramEnd"/>
      <w:r w:rsidRPr="00B843E2">
        <w:rPr>
          <w:rFonts w:ascii="Helvetica BQ" w:hAnsi="Helvetica BQ"/>
          <w:lang w:bidi="he-IL"/>
        </w:rPr>
        <w:t xml:space="preserve"> hours, 1, 3, 7 days the mice received </w:t>
      </w:r>
      <w:proofErr w:type="spellStart"/>
      <w:r w:rsidRPr="00B843E2">
        <w:rPr>
          <w:rFonts w:ascii="Helvetica BQ" w:hAnsi="Helvetica BQ"/>
          <w:lang w:bidi="he-IL"/>
        </w:rPr>
        <w:t>Janelia</w:t>
      </w:r>
      <w:proofErr w:type="spellEnd"/>
      <w:r w:rsidRPr="00B843E2">
        <w:rPr>
          <w:rFonts w:ascii="Helvetica BQ" w:hAnsi="Helvetica BQ"/>
          <w:lang w:bidi="he-IL"/>
        </w:rPr>
        <w:t xml:space="preserve"> Fluor-525 </w:t>
      </w:r>
      <w:proofErr w:type="spellStart"/>
      <w:r w:rsidRPr="00B843E2">
        <w:rPr>
          <w:rFonts w:ascii="Helvetica BQ" w:hAnsi="Helvetica BQ"/>
          <w:lang w:bidi="he-IL"/>
        </w:rPr>
        <w:t>HaloTag</w:t>
      </w:r>
      <w:proofErr w:type="spellEnd"/>
      <w:r w:rsidRPr="00B843E2">
        <w:rPr>
          <w:rFonts w:ascii="Helvetica BQ" w:hAnsi="Helvetica BQ"/>
          <w:lang w:bidi="he-IL"/>
        </w:rPr>
        <w:t xml:space="preserve"> ligand retro-orbitally. Mice were sacrificed, and hearts were harvested 40 minutes after the ligand injection. </w:t>
      </w:r>
    </w:p>
    <w:p w14:paraId="622AA8EC" w14:textId="77777777" w:rsidR="00747543" w:rsidRPr="00B843E2" w:rsidRDefault="00747543" w:rsidP="00747543">
      <w:pPr>
        <w:spacing w:line="360" w:lineRule="auto"/>
        <w:jc w:val="both"/>
        <w:rPr>
          <w:rFonts w:ascii="Helvetica BQ" w:hAnsi="Helvetica BQ"/>
          <w:b/>
          <w:bCs/>
          <w:lang w:bidi="he-IL"/>
        </w:rPr>
      </w:pPr>
      <w:bookmarkStart w:id="8" w:name="_Toc133456040"/>
      <w:r w:rsidRPr="00B843E2">
        <w:rPr>
          <w:rFonts w:ascii="Helvetica BQ" w:hAnsi="Helvetica BQ"/>
          <w:b/>
          <w:bCs/>
          <w:lang w:bidi="he-IL"/>
        </w:rPr>
        <w:t xml:space="preserve">In-vivo experiments in </w:t>
      </w:r>
      <w:proofErr w:type="spellStart"/>
      <w:r w:rsidRPr="00B843E2">
        <w:rPr>
          <w:rFonts w:ascii="Helvetica BQ" w:hAnsi="Helvetica BQ"/>
          <w:b/>
          <w:bCs/>
          <w:lang w:bidi="he-IL"/>
        </w:rPr>
        <w:t>HaloTag</w:t>
      </w:r>
      <w:proofErr w:type="spellEnd"/>
      <w:r w:rsidRPr="00B843E2">
        <w:rPr>
          <w:rFonts w:ascii="Helvetica BQ" w:hAnsi="Helvetica BQ"/>
          <w:b/>
          <w:bCs/>
          <w:lang w:bidi="he-IL"/>
        </w:rPr>
        <w:t>-TTN knock-in mice</w:t>
      </w:r>
      <w:bookmarkEnd w:id="8"/>
    </w:p>
    <w:p w14:paraId="4D0D7325" w14:textId="4FB62889" w:rsidR="00747543" w:rsidRPr="00B843E2" w:rsidRDefault="00747543" w:rsidP="00065F61">
      <w:pPr>
        <w:spacing w:line="360" w:lineRule="auto"/>
        <w:jc w:val="both"/>
        <w:rPr>
          <w:rFonts w:ascii="Helvetica BQ" w:hAnsi="Helvetica BQ"/>
          <w:lang w:bidi="he-IL"/>
        </w:rPr>
      </w:pPr>
      <w:r w:rsidRPr="00B843E2">
        <w:rPr>
          <w:rFonts w:ascii="Helvetica BQ" w:hAnsi="Helvetica BQ"/>
          <w:lang w:bidi="he-IL"/>
        </w:rPr>
        <w:t xml:space="preserve">The </w:t>
      </w:r>
      <w:proofErr w:type="spellStart"/>
      <w:r w:rsidRPr="00B843E2">
        <w:rPr>
          <w:rFonts w:ascii="Helvetica BQ" w:hAnsi="Helvetica BQ"/>
          <w:lang w:bidi="he-IL"/>
        </w:rPr>
        <w:t>HaloTag</w:t>
      </w:r>
      <w:proofErr w:type="spellEnd"/>
      <w:r w:rsidRPr="00B843E2">
        <w:rPr>
          <w:rFonts w:ascii="Helvetica BQ" w:hAnsi="Helvetica BQ"/>
          <w:lang w:bidi="he-IL"/>
        </w:rPr>
        <w:t>-TTN knock-in mice were previously described</w:t>
      </w:r>
      <w:r w:rsidR="00065F61" w:rsidRPr="00B843E2">
        <w:rPr>
          <w:rFonts w:ascii="Helvetica BQ" w:hAnsi="Helvetica BQ"/>
          <w:lang w:bidi="he-IL"/>
        </w:rPr>
        <w:t>.</w:t>
      </w:r>
      <w:sdt>
        <w:sdtPr>
          <w:rPr>
            <w:rFonts w:ascii="Helvetica BQ" w:hAnsi="Helvetica BQ"/>
            <w:color w:val="000000"/>
            <w:vertAlign w:val="superscript"/>
            <w:lang w:bidi="he-IL"/>
          </w:rPr>
          <w:tag w:val="MENDELEY_CITATION_v3_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"/>
          <w:id w:val="-1068728047"/>
          <w:placeholder>
            <w:docPart w:val="C7BBCD8D4AA941F687563AE340255423"/>
          </w:placeholder>
        </w:sdtPr>
        <w:sdtEndPr/>
        <w:sdtContent>
          <w:r w:rsidRPr="00B843E2">
            <w:rPr>
              <w:rFonts w:ascii="Helvetica BQ" w:hAnsi="Helvetica BQ"/>
              <w:color w:val="000000"/>
              <w:vertAlign w:val="superscript"/>
              <w:lang w:bidi="he-IL"/>
            </w:rPr>
            <w:t>32</w:t>
          </w:r>
        </w:sdtContent>
      </w:sdt>
      <w:r w:rsidRPr="00B843E2">
        <w:rPr>
          <w:rFonts w:ascii="Helvetica BQ" w:hAnsi="Helvetica BQ"/>
          <w:lang w:bidi="he-IL"/>
        </w:rPr>
        <w:t xml:space="preserve"> </w:t>
      </w:r>
      <w:r w:rsidR="00065F61" w:rsidRPr="00B843E2">
        <w:rPr>
          <w:rFonts w:ascii="Helvetica BQ" w:hAnsi="Helvetica BQ"/>
          <w:lang w:bidi="he-IL"/>
        </w:rPr>
        <w:t xml:space="preserve"> </w:t>
      </w:r>
      <w:r w:rsidRPr="00B843E2">
        <w:rPr>
          <w:rFonts w:ascii="Helvetica BQ" w:hAnsi="Helvetica BQ"/>
          <w:lang w:bidi="he-IL"/>
        </w:rPr>
        <w:t xml:space="preserve">Adult mice (4-month-old) received 7BRO (or control no 7BRO). After either 3 hours, 3, 7, or 14 days the mice received the </w:t>
      </w:r>
      <w:proofErr w:type="spellStart"/>
      <w:r w:rsidRPr="00B843E2">
        <w:rPr>
          <w:rFonts w:ascii="Helvetica BQ" w:hAnsi="Helvetica BQ"/>
          <w:lang w:bidi="he-IL"/>
        </w:rPr>
        <w:t>Janelia</w:t>
      </w:r>
      <w:proofErr w:type="spellEnd"/>
      <w:r w:rsidRPr="00B843E2">
        <w:rPr>
          <w:rFonts w:ascii="Helvetica BQ" w:hAnsi="Helvetica BQ"/>
          <w:lang w:bidi="he-IL"/>
        </w:rPr>
        <w:t xml:space="preserve"> Fluor-525 </w:t>
      </w:r>
      <w:proofErr w:type="spellStart"/>
      <w:r w:rsidRPr="00B843E2">
        <w:rPr>
          <w:rFonts w:ascii="Helvetica BQ" w:hAnsi="Helvetica BQ"/>
          <w:lang w:bidi="he-IL"/>
        </w:rPr>
        <w:t>HaloTag</w:t>
      </w:r>
      <w:proofErr w:type="spellEnd"/>
      <w:r w:rsidRPr="00B843E2">
        <w:rPr>
          <w:rFonts w:ascii="Helvetica BQ" w:hAnsi="Helvetica BQ"/>
          <w:lang w:bidi="he-IL"/>
        </w:rPr>
        <w:t xml:space="preserve"> ligand. Mice were sacrificed, and hearts were harvested 40 minutes after the ligand delivery. For hypertrophy, </w:t>
      </w:r>
      <w:bookmarkStart w:id="9" w:name="_Toc133456041"/>
      <w:r w:rsidRPr="00B843E2">
        <w:rPr>
          <w:rFonts w:ascii="Helvetica BQ" w:hAnsi="Helvetica BQ"/>
          <w:lang w:bidi="he-IL"/>
        </w:rPr>
        <w:t xml:space="preserve">9mM PE (Sigma-Aldrich, P6126) and 0.2% ascorbic-acid (Sigma-Aldrich, 95209) in PBS were filtered through a 0.22 </w:t>
      </w:r>
      <w:r w:rsidRPr="00B843E2">
        <w:rPr>
          <w:rFonts w:asciiTheme="minorBidi" w:hAnsiTheme="minorBidi"/>
          <w:lang w:bidi="he-IL"/>
        </w:rPr>
        <w:t>µ</w:t>
      </w:r>
      <w:r w:rsidRPr="00B843E2">
        <w:rPr>
          <w:rFonts w:ascii="Helvetica BQ" w:hAnsi="Helvetica BQ"/>
          <w:lang w:bidi="he-IL"/>
        </w:rPr>
        <w:t>m filter. Mice received three subcutaneous injections of 10 mg/kg bodyweight PE on days -7, -5, and -3, with day 0 being the day of the sacrifice.</w:t>
      </w:r>
      <w:r w:rsidR="00065F61" w:rsidRPr="00B843E2">
        <w:rPr>
          <w:rFonts w:ascii="Helvetica BQ" w:hAnsi="Helvetica BQ"/>
          <w:lang w:bidi="he-IL"/>
        </w:rPr>
        <w:t xml:space="preserve"> For experiments in neonatal mice </w:t>
      </w:r>
      <w:r w:rsidRPr="00B843E2">
        <w:rPr>
          <w:rFonts w:ascii="Helvetica BQ" w:hAnsi="Helvetica BQ"/>
          <w:lang w:bidi="he-IL"/>
        </w:rPr>
        <w:t xml:space="preserve">1-day-old pups received 7BRO (or control no 7BRO). After either 3 hours, 1, 3, 7, or 10 days the mice were sacrificed, and hearts were harvested. </w:t>
      </w:r>
    </w:p>
    <w:p w14:paraId="1807374C" w14:textId="77777777"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t>Heart sections preparation</w:t>
      </w:r>
      <w:bookmarkEnd w:id="9"/>
    </w:p>
    <w:p w14:paraId="67E124D1"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lastRenderedPageBreak/>
        <w:t>After harvest, hearts were incubated in 4% formaldehyde for 1-2 hours on ice, and then moved to overnight incubation with gentle tilting in 50% sucrose in PBS solution. Next the hearts were submerged in Tissue Freezing Medium (Leica, 7876270), and frozen in isopentane cooled in liquid nitrogen. Cryosection was carried out by Leica CM1860 UV Cryostat, 5</w:t>
      </w:r>
      <w:r w:rsidRPr="00B843E2">
        <w:rPr>
          <w:rFonts w:ascii="Helvetica BQ" w:hAnsi="Helvetica BQ" w:cs="Helvetica BQ"/>
          <w:lang w:bidi="he-IL"/>
        </w:rPr>
        <w:t>µ</w:t>
      </w:r>
      <w:r w:rsidRPr="00B843E2">
        <w:rPr>
          <w:rFonts w:ascii="Helvetica BQ" w:hAnsi="Helvetica BQ"/>
          <w:lang w:bidi="he-IL"/>
        </w:rPr>
        <w:t>m sections were performed, and mounted on a slide. Sections were then fixed with 4% formaldehyde for 10 min at room temperature, permeabilized with 1% Triton X-100 (Sigma-Aldrich) in PBS for 10 min, nuclear counterstained with DAPI (Sigma-Aldrich, D9542) at 1</w:t>
      </w:r>
      <w:r w:rsidRPr="00B843E2">
        <w:rPr>
          <w:rFonts w:asciiTheme="minorBidi" w:hAnsiTheme="minorBidi"/>
          <w:lang w:bidi="he-IL"/>
        </w:rPr>
        <w:t>µ</w:t>
      </w:r>
      <w:r w:rsidRPr="00B843E2">
        <w:rPr>
          <w:rFonts w:ascii="Helvetica BQ" w:hAnsi="Helvetica BQ"/>
          <w:lang w:bidi="he-IL"/>
        </w:rPr>
        <w:t>g/ml in PBS, mounted with 15</w:t>
      </w:r>
      <w:r w:rsidRPr="00B843E2">
        <w:rPr>
          <w:rFonts w:asciiTheme="minorBidi" w:hAnsiTheme="minorBidi"/>
          <w:lang w:bidi="he-IL"/>
        </w:rPr>
        <w:t>µ</w:t>
      </w:r>
      <w:r w:rsidRPr="00B843E2">
        <w:rPr>
          <w:rFonts w:ascii="Helvetica BQ" w:hAnsi="Helvetica BQ"/>
          <w:lang w:bidi="he-IL"/>
        </w:rPr>
        <w:t xml:space="preserve">l of </w:t>
      </w:r>
      <w:proofErr w:type="spellStart"/>
      <w:r w:rsidRPr="00B843E2">
        <w:rPr>
          <w:rFonts w:ascii="Helvetica BQ" w:hAnsi="Helvetica BQ"/>
          <w:lang w:bidi="he-IL"/>
        </w:rPr>
        <w:t>Fluoromount</w:t>
      </w:r>
      <w:proofErr w:type="spellEnd"/>
      <w:r w:rsidRPr="00B843E2">
        <w:rPr>
          <w:rFonts w:ascii="Helvetica BQ" w:hAnsi="Helvetica BQ"/>
          <w:lang w:bidi="he-IL"/>
        </w:rPr>
        <w:t xml:space="preserve"> G (</w:t>
      </w:r>
      <w:proofErr w:type="spellStart"/>
      <w:r w:rsidRPr="00B843E2">
        <w:rPr>
          <w:rFonts w:ascii="Helvetica BQ" w:hAnsi="Helvetica BQ"/>
          <w:lang w:bidi="he-IL"/>
        </w:rPr>
        <w:t>Enco</w:t>
      </w:r>
      <w:proofErr w:type="spellEnd"/>
      <w:r w:rsidRPr="00B843E2">
        <w:rPr>
          <w:rFonts w:ascii="Helvetica BQ" w:hAnsi="Helvetica BQ"/>
          <w:lang w:bidi="he-IL"/>
        </w:rPr>
        <w:t>, 0100-01) and sealed with optic round cover slides.</w:t>
      </w:r>
      <w:bookmarkStart w:id="10" w:name="_Toc133456042"/>
      <w:r w:rsidRPr="00B843E2">
        <w:rPr>
          <w:rFonts w:ascii="Helvetica BQ" w:hAnsi="Helvetica BQ"/>
          <w:lang w:bidi="he-IL"/>
        </w:rPr>
        <w:t xml:space="preserve"> For the TTN knock-in mice sections were washed twice with PBS containing 0.3% Triton X-100 (Sigma-Aldrich</w:t>
      </w:r>
      <w:proofErr w:type="gramStart"/>
      <w:r w:rsidRPr="00B843E2">
        <w:rPr>
          <w:rFonts w:ascii="Helvetica BQ" w:hAnsi="Helvetica BQ"/>
          <w:lang w:bidi="he-IL"/>
        </w:rPr>
        <w:t>), and</w:t>
      </w:r>
      <w:proofErr w:type="gramEnd"/>
      <w:r w:rsidRPr="00B843E2">
        <w:rPr>
          <w:rFonts w:ascii="Helvetica BQ" w:hAnsi="Helvetica BQ"/>
          <w:lang w:bidi="he-IL"/>
        </w:rPr>
        <w:t xml:space="preserve"> incubated with </w:t>
      </w:r>
      <w:proofErr w:type="spellStart"/>
      <w:r w:rsidRPr="00B843E2">
        <w:rPr>
          <w:rFonts w:ascii="Helvetica BQ" w:hAnsi="Helvetica BQ"/>
          <w:lang w:bidi="he-IL"/>
        </w:rPr>
        <w:t>Janelia</w:t>
      </w:r>
      <w:proofErr w:type="spellEnd"/>
      <w:r w:rsidRPr="00B843E2">
        <w:rPr>
          <w:rFonts w:ascii="Helvetica BQ" w:hAnsi="Helvetica BQ"/>
          <w:lang w:bidi="he-IL"/>
        </w:rPr>
        <w:t xml:space="preserve"> Fluor-525 </w:t>
      </w:r>
      <w:proofErr w:type="spellStart"/>
      <w:r w:rsidRPr="00B843E2">
        <w:rPr>
          <w:rFonts w:ascii="Helvetica BQ" w:hAnsi="Helvetica BQ"/>
          <w:lang w:bidi="he-IL"/>
        </w:rPr>
        <w:t>HaloTag</w:t>
      </w:r>
      <w:proofErr w:type="spellEnd"/>
      <w:r w:rsidRPr="00B843E2">
        <w:rPr>
          <w:rFonts w:ascii="Helvetica BQ" w:hAnsi="Helvetica BQ"/>
          <w:lang w:bidi="he-IL"/>
        </w:rPr>
        <w:t xml:space="preserve"> ligand for 30 minutes at 37</w:t>
      </w:r>
      <w:r w:rsidRPr="00B843E2">
        <w:rPr>
          <w:rFonts w:ascii="Helvetica BQ" w:hAnsi="Helvetica BQ"/>
          <w:vertAlign w:val="superscript"/>
          <w:lang w:bidi="he-IL"/>
        </w:rPr>
        <w:t>o</w:t>
      </w:r>
      <w:r w:rsidRPr="00B843E2">
        <w:rPr>
          <w:rFonts w:ascii="Helvetica BQ" w:hAnsi="Helvetica BQ"/>
          <w:lang w:bidi="he-IL"/>
        </w:rPr>
        <w:t xml:space="preserve"> Celsius. Then, sections were washed once again with PBS containing 0.3% Triton X-100 (Sigma-Aldrich), nuclear counterstained with DAPI (Sigma-Aldrich, D9542) at 1µg/ml in PBS, mounted with 15µl of </w:t>
      </w:r>
      <w:proofErr w:type="spellStart"/>
      <w:r w:rsidRPr="00B843E2">
        <w:rPr>
          <w:rFonts w:ascii="Helvetica BQ" w:hAnsi="Helvetica BQ"/>
          <w:lang w:bidi="he-IL"/>
        </w:rPr>
        <w:t>Fluoromount</w:t>
      </w:r>
      <w:proofErr w:type="spellEnd"/>
      <w:r w:rsidRPr="00B843E2">
        <w:rPr>
          <w:rFonts w:ascii="Helvetica BQ" w:hAnsi="Helvetica BQ"/>
          <w:lang w:bidi="he-IL"/>
        </w:rPr>
        <w:t xml:space="preserve"> G (</w:t>
      </w:r>
      <w:proofErr w:type="spellStart"/>
      <w:r w:rsidRPr="00B843E2">
        <w:rPr>
          <w:rFonts w:ascii="Helvetica BQ" w:hAnsi="Helvetica BQ"/>
          <w:lang w:bidi="he-IL"/>
        </w:rPr>
        <w:t>Enco</w:t>
      </w:r>
      <w:proofErr w:type="spellEnd"/>
      <w:r w:rsidRPr="00B843E2">
        <w:rPr>
          <w:rFonts w:ascii="Helvetica BQ" w:hAnsi="Helvetica BQ"/>
          <w:lang w:bidi="he-IL"/>
        </w:rPr>
        <w:t>, 0100-01) and sealed with optic round cover slides.</w:t>
      </w:r>
    </w:p>
    <w:p w14:paraId="434E4755" w14:textId="77777777"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t>Heart sections imaging</w:t>
      </w:r>
      <w:bookmarkEnd w:id="10"/>
    </w:p>
    <w:p w14:paraId="2D1366D1"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 xml:space="preserve">Heart sections were imaged using Zeiss LSM 880 with </w:t>
      </w:r>
      <w:proofErr w:type="spellStart"/>
      <w:r w:rsidRPr="00B843E2">
        <w:rPr>
          <w:rFonts w:ascii="Helvetica BQ" w:hAnsi="Helvetica BQ"/>
          <w:lang w:bidi="he-IL"/>
        </w:rPr>
        <w:t>Airyscan</w:t>
      </w:r>
      <w:proofErr w:type="spellEnd"/>
      <w:r w:rsidRPr="00B843E2">
        <w:rPr>
          <w:rFonts w:ascii="Helvetica BQ" w:hAnsi="Helvetica BQ"/>
          <w:lang w:bidi="he-IL"/>
        </w:rPr>
        <w:t xml:space="preserve"> super-resolution system, attached to </w:t>
      </w:r>
      <w:proofErr w:type="spellStart"/>
      <w:r w:rsidRPr="00B843E2">
        <w:rPr>
          <w:rFonts w:ascii="Helvetica BQ" w:hAnsi="Helvetica BQ"/>
          <w:lang w:bidi="he-IL"/>
        </w:rPr>
        <w:t>Axio</w:t>
      </w:r>
      <w:proofErr w:type="spellEnd"/>
      <w:r w:rsidRPr="00B843E2">
        <w:rPr>
          <w:rFonts w:ascii="Helvetica BQ" w:hAnsi="Helvetica BQ"/>
          <w:lang w:bidi="he-IL"/>
        </w:rPr>
        <w:t xml:space="preserve"> Examiner Z1 microscope. The acquisition was done with Plan-Apochromat 63x/1.4 Oil DIC M27 (#420782-9900-799) Zeiss objective, with diode laser 405nm wavelength and argon laser 514 nm wavelength. Images were then </w:t>
      </w:r>
      <w:proofErr w:type="spellStart"/>
      <w:r w:rsidRPr="00B843E2">
        <w:rPr>
          <w:rFonts w:ascii="Helvetica BQ" w:hAnsi="Helvetica BQ"/>
          <w:lang w:bidi="he-IL"/>
        </w:rPr>
        <w:t>Airyscan</w:t>
      </w:r>
      <w:proofErr w:type="spellEnd"/>
      <w:r w:rsidRPr="00B843E2">
        <w:rPr>
          <w:rFonts w:ascii="Helvetica BQ" w:hAnsi="Helvetica BQ"/>
          <w:lang w:bidi="he-IL"/>
        </w:rPr>
        <w:t xml:space="preserve"> processed with ZEN software (Zeiss) using the standard parameters.</w:t>
      </w:r>
    </w:p>
    <w:p w14:paraId="5C5C18B8" w14:textId="77777777" w:rsidR="00747543" w:rsidRPr="00B843E2" w:rsidRDefault="00747543" w:rsidP="00747543">
      <w:pPr>
        <w:spacing w:line="360" w:lineRule="auto"/>
        <w:jc w:val="both"/>
        <w:rPr>
          <w:rFonts w:ascii="Helvetica BQ" w:hAnsi="Helvetica BQ"/>
          <w:b/>
          <w:bCs/>
          <w:rtl/>
          <w:lang w:bidi="he-IL"/>
        </w:rPr>
      </w:pPr>
      <w:bookmarkStart w:id="11" w:name="_Toc133456043"/>
      <w:r w:rsidRPr="00B843E2">
        <w:rPr>
          <w:rFonts w:ascii="Helvetica BQ" w:hAnsi="Helvetica BQ"/>
          <w:b/>
          <w:bCs/>
          <w:lang w:bidi="he-IL"/>
        </w:rPr>
        <w:t>In-vivo image analysis</w:t>
      </w:r>
      <w:bookmarkEnd w:id="11"/>
    </w:p>
    <w:p w14:paraId="542D3EE8"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A linear ROI of several sarcomeres' length was marked on every cell, and the signal intensity values were extracted. The representative value was calculated the same way as in the live cells imaging analysis. We did not include the 0- and 3-hours controls (background) data in the fitting because of the low signal to noise ratio at the early time points. We fitted the data with a 1-exponential decay model, limited to a maximal value of the average of the No 7BRO control group (</w:t>
      </w:r>
      <w:r w:rsidRPr="00B843E2">
        <w:rPr>
          <w:rFonts w:ascii="Helvetica BQ" w:hAnsi="Helvetica BQ"/>
          <w:i/>
          <w:iCs/>
          <w:lang w:bidi="he-IL"/>
        </w:rPr>
        <w:t>c</w:t>
      </w:r>
      <w:r w:rsidRPr="00B843E2">
        <w:rPr>
          <w:rFonts w:ascii="Helvetica BQ" w:hAnsi="Helvetica BQ"/>
          <w:lang w:bidi="he-IL"/>
        </w:rPr>
        <w:t>), as this control represents the steady-state protein level (Eq.4)</w:t>
      </w:r>
    </w:p>
    <w:p w14:paraId="66D331FB" w14:textId="77777777" w:rsidR="00747543" w:rsidRPr="00B843E2" w:rsidRDefault="00747543" w:rsidP="00747543">
      <w:pPr>
        <w:spacing w:line="360" w:lineRule="auto"/>
        <w:jc w:val="both"/>
        <w:rPr>
          <w:rFonts w:ascii="Helvetica BQ" w:hAnsi="Helvetica BQ"/>
          <w:lang w:bidi="he-IL"/>
        </w:rPr>
      </w:pPr>
      <m:oMathPara>
        <m:oMath>
          <m:r>
            <w:rPr>
              <w:rFonts w:ascii="Cambria Math" w:hAnsi="Cambria Math"/>
              <w:lang w:bidi="he-IL"/>
            </w:rPr>
            <m:t>Eq.4:    intensity=c-K*</m:t>
          </m:r>
          <m:sSup>
            <m:sSupPr>
              <m:ctrlPr>
                <w:rPr>
                  <w:rFonts w:ascii="Cambria Math" w:hAnsi="Cambria Math"/>
                  <w:i/>
                  <w:lang w:bidi="he-IL"/>
                </w:rPr>
              </m:ctrlPr>
            </m:sSupPr>
            <m:e>
              <m:r>
                <w:rPr>
                  <w:rFonts w:ascii="Cambria Math" w:hAnsi="Cambria Math"/>
                  <w:lang w:bidi="he-IL"/>
                </w:rPr>
                <m:t>e</m:t>
              </m:r>
            </m:e>
            <m:sup>
              <m:r>
                <w:rPr>
                  <w:rFonts w:ascii="Cambria Math" w:hAnsi="Cambria Math"/>
                  <w:lang w:bidi="he-IL"/>
                </w:rPr>
                <m:t>(-t*λ)</m:t>
              </m:r>
            </m:sup>
          </m:sSup>
        </m:oMath>
      </m:oMathPara>
    </w:p>
    <w:p w14:paraId="4F315302" w14:textId="77777777" w:rsidR="00747543" w:rsidRPr="00B843E2" w:rsidRDefault="00747543" w:rsidP="00747543">
      <w:pPr>
        <w:spacing w:line="360" w:lineRule="auto"/>
        <w:jc w:val="both"/>
        <w:rPr>
          <w:rFonts w:ascii="Helvetica BQ" w:hAnsi="Helvetica BQ"/>
          <w:b/>
          <w:bCs/>
          <w:lang w:bidi="he-IL"/>
        </w:rPr>
      </w:pPr>
      <w:bookmarkStart w:id="12" w:name="_Toc133456045"/>
      <w:r w:rsidRPr="00B843E2">
        <w:rPr>
          <w:rFonts w:ascii="Helvetica BQ" w:hAnsi="Helvetica BQ"/>
          <w:b/>
          <w:bCs/>
          <w:lang w:bidi="he-IL"/>
        </w:rPr>
        <w:t>Western Blot analysis</w:t>
      </w:r>
    </w:p>
    <w:p w14:paraId="324A51FD"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Proteins were resolved by SDS-PAGE, probed with either anti-Actn2 antibody (Sigma, A7811) or anti-Ubiquitin antibody (Cytoskeleton, AUB01), and visualized using the LI-COR Biosciences Odyssey M system. Quantification of bands was done using ImageJ.</w:t>
      </w:r>
    </w:p>
    <w:p w14:paraId="68381DB7" w14:textId="77777777"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lastRenderedPageBreak/>
        <w:t xml:space="preserve">Detection of </w:t>
      </w:r>
      <w:proofErr w:type="spellStart"/>
      <w:r w:rsidRPr="00B843E2">
        <w:rPr>
          <w:rFonts w:ascii="Helvetica BQ" w:hAnsi="Helvetica BQ"/>
          <w:b/>
          <w:bCs/>
          <w:lang w:bidi="he-IL"/>
        </w:rPr>
        <w:t>HaloTag</w:t>
      </w:r>
      <w:proofErr w:type="spellEnd"/>
      <w:r w:rsidRPr="00B843E2">
        <w:rPr>
          <w:rFonts w:ascii="Helvetica BQ" w:hAnsi="Helvetica BQ"/>
          <w:b/>
          <w:bCs/>
          <w:lang w:bidi="he-IL"/>
        </w:rPr>
        <w:t xml:space="preserve"> fusion proteins using SDS-PAGE</w:t>
      </w:r>
    </w:p>
    <w:p w14:paraId="4BD8E845"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NRVMs or NMVMs were cultured on 6-well plates (</w:t>
      </w:r>
      <w:proofErr w:type="spellStart"/>
      <w:r w:rsidRPr="00B843E2">
        <w:rPr>
          <w:rFonts w:ascii="Helvetica BQ" w:hAnsi="Helvetica BQ"/>
          <w:lang w:bidi="he-IL"/>
        </w:rPr>
        <w:t>Thermo</w:t>
      </w:r>
      <w:proofErr w:type="spellEnd"/>
      <w:r w:rsidRPr="00B843E2">
        <w:rPr>
          <w:rFonts w:ascii="Helvetica BQ" w:hAnsi="Helvetica BQ"/>
          <w:lang w:bidi="he-IL"/>
        </w:rPr>
        <w:t xml:space="preserve"> Scientific, 140675) coated with Matrigel Matrix (Corning, 354234), in 15% serum media. Cells were transduced with adenoviral vectors encoding the Halo tagged sarcomeric proteins. After 48 hours, 1 </w:t>
      </w:r>
      <w:r w:rsidRPr="00B843E2">
        <w:rPr>
          <w:rFonts w:asciiTheme="minorBidi" w:hAnsiTheme="minorBidi"/>
          <w:lang w:bidi="he-IL"/>
        </w:rPr>
        <w:t>µ</w:t>
      </w:r>
      <w:r w:rsidRPr="00B843E2">
        <w:rPr>
          <w:rFonts w:ascii="Helvetica BQ" w:hAnsi="Helvetica BQ"/>
          <w:lang w:bidi="he-IL"/>
        </w:rPr>
        <w:t xml:space="preserve">M Oregon Green </w:t>
      </w:r>
      <w:proofErr w:type="spellStart"/>
      <w:r w:rsidRPr="00B843E2">
        <w:rPr>
          <w:rFonts w:ascii="Helvetica BQ" w:hAnsi="Helvetica BQ"/>
          <w:lang w:bidi="he-IL"/>
        </w:rPr>
        <w:t>HaloTag</w:t>
      </w:r>
      <w:proofErr w:type="spellEnd"/>
      <w:r w:rsidRPr="00B843E2">
        <w:rPr>
          <w:rFonts w:ascii="Helvetica BQ" w:hAnsi="Helvetica BQ"/>
          <w:lang w:bidi="he-IL"/>
        </w:rPr>
        <w:t xml:space="preserve"> Ligand (Promega G2801) was added to the cells for 15 min. The cells were then incubated with 65</w:t>
      </w:r>
      <w:r w:rsidRPr="00B843E2">
        <w:rPr>
          <w:rFonts w:asciiTheme="minorBidi" w:hAnsiTheme="minorBidi"/>
          <w:lang w:bidi="he-IL"/>
        </w:rPr>
        <w:t>µ</w:t>
      </w:r>
      <w:r w:rsidRPr="00B843E2">
        <w:rPr>
          <w:rFonts w:ascii="Helvetica BQ" w:hAnsi="Helvetica BQ"/>
          <w:lang w:bidi="he-IL"/>
        </w:rPr>
        <w:t xml:space="preserve">M of 7-bromoheptanol (7BRO, Sigma-Aldrich 310913) in medium for additional 15 </w:t>
      </w:r>
      <w:proofErr w:type="gramStart"/>
      <w:r w:rsidRPr="00B843E2">
        <w:rPr>
          <w:rFonts w:ascii="Helvetica BQ" w:hAnsi="Helvetica BQ"/>
          <w:lang w:bidi="he-IL"/>
        </w:rPr>
        <w:t>min, and</w:t>
      </w:r>
      <w:proofErr w:type="gramEnd"/>
      <w:r w:rsidRPr="00B843E2">
        <w:rPr>
          <w:rFonts w:ascii="Helvetica BQ" w:hAnsi="Helvetica BQ"/>
          <w:lang w:bidi="he-IL"/>
        </w:rPr>
        <w:t xml:space="preserve"> washed by replacing the culture medium 3 times. After </w:t>
      </w:r>
      <w:proofErr w:type="gramStart"/>
      <w:r w:rsidRPr="00B843E2">
        <w:rPr>
          <w:rFonts w:ascii="Helvetica BQ" w:hAnsi="Helvetica BQ"/>
          <w:lang w:bidi="he-IL"/>
        </w:rPr>
        <w:t>either 0</w:t>
      </w:r>
      <w:proofErr w:type="gramEnd"/>
      <w:r w:rsidRPr="00B843E2">
        <w:rPr>
          <w:rFonts w:ascii="Helvetica BQ" w:hAnsi="Helvetica BQ"/>
          <w:lang w:bidi="he-IL"/>
        </w:rPr>
        <w:t>, 24, 48 hours 0.1</w:t>
      </w:r>
      <w:r w:rsidRPr="00B843E2">
        <w:rPr>
          <w:rFonts w:asciiTheme="minorBidi" w:hAnsiTheme="minorBidi"/>
          <w:lang w:bidi="he-IL"/>
        </w:rPr>
        <w:t xml:space="preserve"> µ</w:t>
      </w:r>
      <w:r w:rsidRPr="00B843E2">
        <w:rPr>
          <w:rFonts w:ascii="Helvetica BQ" w:hAnsi="Helvetica BQ"/>
          <w:lang w:bidi="he-IL"/>
        </w:rPr>
        <w:t xml:space="preserve">M </w:t>
      </w:r>
      <w:proofErr w:type="spellStart"/>
      <w:r w:rsidRPr="00B843E2">
        <w:rPr>
          <w:rFonts w:ascii="Helvetica BQ" w:hAnsi="Helvetica BQ"/>
          <w:lang w:bidi="he-IL"/>
        </w:rPr>
        <w:t>TMRDirect</w:t>
      </w:r>
      <w:proofErr w:type="spellEnd"/>
      <w:r w:rsidRPr="00B843E2">
        <w:rPr>
          <w:rFonts w:ascii="Helvetica BQ" w:hAnsi="Helvetica BQ"/>
          <w:lang w:bidi="he-IL"/>
        </w:rPr>
        <w:t xml:space="preserve"> </w:t>
      </w:r>
      <w:proofErr w:type="spellStart"/>
      <w:r w:rsidRPr="00B843E2">
        <w:rPr>
          <w:rFonts w:ascii="Helvetica BQ" w:hAnsi="Helvetica BQ"/>
          <w:lang w:bidi="he-IL"/>
        </w:rPr>
        <w:t>HaloTag</w:t>
      </w:r>
      <w:proofErr w:type="spellEnd"/>
      <w:r w:rsidRPr="00B843E2">
        <w:rPr>
          <w:rFonts w:ascii="Helvetica BQ" w:hAnsi="Helvetica BQ"/>
          <w:lang w:bidi="he-IL"/>
        </w:rPr>
        <w:t xml:space="preserve"> Ligand (Promega G2991) was added to the cells. Cells were then washed with 1X PBS (pH 7.5). Cells were lysed by replacing 1X PBS with 150ul of 1X SDS sample buffer. Lysate was incubated for 5 minutes at 95</w:t>
      </w:r>
      <w:r w:rsidRPr="00B843E2">
        <w:rPr>
          <w:rFonts w:ascii="Arial" w:hAnsi="Arial" w:cs="Arial"/>
          <w:lang w:bidi="he-IL"/>
        </w:rPr>
        <w:t>°</w:t>
      </w:r>
      <w:proofErr w:type="gramStart"/>
      <w:r w:rsidRPr="00B843E2">
        <w:rPr>
          <w:rFonts w:ascii="Helvetica BQ" w:hAnsi="Helvetica BQ"/>
          <w:lang w:bidi="he-IL"/>
        </w:rPr>
        <w:t>C, and</w:t>
      </w:r>
      <w:proofErr w:type="gramEnd"/>
      <w:r w:rsidRPr="00B843E2">
        <w:rPr>
          <w:rFonts w:ascii="Helvetica BQ" w:hAnsi="Helvetica BQ"/>
          <w:lang w:bidi="he-IL"/>
        </w:rPr>
        <w:t xml:space="preserve"> resolved by SDS-PAGE. Gels were analyzed on the LI-COR Biosciences Odyssey M system. Quantification of bands was done using ImageJ. </w:t>
      </w:r>
    </w:p>
    <w:p w14:paraId="5B538365" w14:textId="77777777" w:rsidR="00747543" w:rsidRPr="00B843E2" w:rsidRDefault="00747543" w:rsidP="00747543">
      <w:pPr>
        <w:spacing w:line="360" w:lineRule="auto"/>
        <w:jc w:val="both"/>
        <w:rPr>
          <w:rFonts w:ascii="Helvetica BQ" w:hAnsi="Helvetica BQ"/>
          <w:b/>
          <w:bCs/>
          <w:lang w:bidi="he-IL"/>
        </w:rPr>
      </w:pPr>
    </w:p>
    <w:p w14:paraId="2DE49BD9" w14:textId="77777777"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t>Global fitting analysis</w:t>
      </w:r>
    </w:p>
    <w:p w14:paraId="363BABB9" w14:textId="77777777" w:rsidR="00747543" w:rsidRPr="00B843E2" w:rsidRDefault="00747543" w:rsidP="00747543">
      <w:pPr>
        <w:spacing w:line="360" w:lineRule="auto"/>
        <w:jc w:val="both"/>
        <w:rPr>
          <w:rFonts w:ascii="Helvetica BQ" w:hAnsi="Helvetica BQ"/>
          <w:lang w:bidi="he-IL"/>
        </w:rPr>
      </w:pPr>
      <w:r w:rsidRPr="00B843E2">
        <w:rPr>
          <w:rFonts w:ascii="Helvetica BQ" w:hAnsi="Helvetica BQ"/>
          <w:lang w:bidi="he-IL"/>
        </w:rPr>
        <w:t xml:space="preserve">Data was analyzed using an independent fit method or a global fit method using Origin (Version 2024, </w:t>
      </w:r>
      <w:proofErr w:type="spellStart"/>
      <w:r w:rsidRPr="00B843E2">
        <w:rPr>
          <w:rFonts w:ascii="Helvetica BQ" w:hAnsi="Helvetica BQ"/>
          <w:lang w:bidi="he-IL"/>
        </w:rPr>
        <w:t>OriginLab</w:t>
      </w:r>
      <w:proofErr w:type="spellEnd"/>
      <w:r w:rsidRPr="00B843E2">
        <w:rPr>
          <w:rFonts w:ascii="Helvetica BQ" w:hAnsi="Helvetica BQ"/>
          <w:lang w:bidi="he-IL"/>
        </w:rPr>
        <w:t xml:space="preserve"> Corporation, USA). </w:t>
      </w:r>
    </w:p>
    <w:p w14:paraId="2A37B485" w14:textId="77777777" w:rsidR="00747543" w:rsidRPr="00B843E2" w:rsidRDefault="00747543" w:rsidP="00747543">
      <w:pPr>
        <w:spacing w:line="360" w:lineRule="auto"/>
        <w:jc w:val="both"/>
        <w:rPr>
          <w:rFonts w:ascii="Helvetica BQ" w:hAnsi="Helvetica BQ"/>
          <w:b/>
          <w:bCs/>
          <w:lang w:bidi="he-IL"/>
        </w:rPr>
      </w:pPr>
      <w:r w:rsidRPr="00B843E2">
        <w:rPr>
          <w:rFonts w:ascii="Helvetica BQ" w:hAnsi="Helvetica BQ"/>
          <w:b/>
          <w:bCs/>
          <w:lang w:bidi="he-IL"/>
        </w:rPr>
        <w:t>Statistics</w:t>
      </w:r>
      <w:bookmarkEnd w:id="12"/>
    </w:p>
    <w:p w14:paraId="361523C4" w14:textId="48F22B88" w:rsidR="00747543" w:rsidRDefault="00747543" w:rsidP="00747543">
      <w:pPr>
        <w:spacing w:line="360" w:lineRule="auto"/>
        <w:jc w:val="both"/>
        <w:rPr>
          <w:rFonts w:ascii="Helvetica BQ" w:hAnsi="Helvetica BQ"/>
          <w:lang w:bidi="he-IL"/>
        </w:rPr>
      </w:pPr>
      <w:r w:rsidRPr="00B843E2">
        <w:rPr>
          <w:rFonts w:ascii="Helvetica BQ" w:hAnsi="Helvetica BQ"/>
          <w:lang w:bidi="he-IL"/>
        </w:rPr>
        <w:t>Data are shown as mean ± SE as indicated. A two tailed student's t-test was used for comparison</w:t>
      </w:r>
      <w:r w:rsidR="00065F61" w:rsidRPr="00B843E2">
        <w:rPr>
          <w:rFonts w:ascii="Helvetica BQ" w:hAnsi="Helvetica BQ"/>
          <w:lang w:bidi="he-IL"/>
        </w:rPr>
        <w:t>, unless otherwise specified.</w:t>
      </w:r>
    </w:p>
    <w:p w14:paraId="6409DAB0" w14:textId="77777777" w:rsidR="00747543" w:rsidRDefault="00747543" w:rsidP="00747543"/>
    <w:p w14:paraId="69176C86" w14:textId="77777777" w:rsidR="00747543" w:rsidRPr="00EB3828" w:rsidRDefault="00747543" w:rsidP="00747543">
      <w:pPr>
        <w:spacing w:line="480" w:lineRule="auto"/>
        <w:jc w:val="both"/>
        <w:rPr>
          <w:rFonts w:ascii="Helvetica BQ" w:hAnsi="Helvetica BQ"/>
          <w:sz w:val="24"/>
          <w:szCs w:val="24"/>
          <w:lang w:bidi="he-IL"/>
        </w:rPr>
      </w:pPr>
    </w:p>
    <w:p w14:paraId="614A723B" w14:textId="77777777" w:rsidR="00C05112" w:rsidRPr="00747543" w:rsidRDefault="00C05112" w:rsidP="00747543"/>
    <w:sectPr w:rsidR="00C05112" w:rsidRPr="00747543" w:rsidSect="002C330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BQ">
    <w:panose1 w:val="00000000000000000000"/>
    <w:charset w:val="00"/>
    <w:family w:val="modern"/>
    <w:notTrueType/>
    <w:pitch w:val="variable"/>
    <w:sig w:usb0="A0000027" w:usb1="50000048" w:usb2="00000000" w:usb3="00000000" w:csb0="0000011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ED6995"/>
    <w:multiLevelType w:val="hybridMultilevel"/>
    <w:tmpl w:val="A772646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16cid:durableId="367339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0DE"/>
    <w:rsid w:val="00065F61"/>
    <w:rsid w:val="00076160"/>
    <w:rsid w:val="000E461D"/>
    <w:rsid w:val="00113DC2"/>
    <w:rsid w:val="00121424"/>
    <w:rsid w:val="0015628E"/>
    <w:rsid w:val="001715BC"/>
    <w:rsid w:val="001D70D7"/>
    <w:rsid w:val="00206557"/>
    <w:rsid w:val="002417C7"/>
    <w:rsid w:val="002C3306"/>
    <w:rsid w:val="002E76EA"/>
    <w:rsid w:val="00304FA8"/>
    <w:rsid w:val="00305C46"/>
    <w:rsid w:val="0043191B"/>
    <w:rsid w:val="00467474"/>
    <w:rsid w:val="004B0A87"/>
    <w:rsid w:val="00563BE9"/>
    <w:rsid w:val="005B3F27"/>
    <w:rsid w:val="00640545"/>
    <w:rsid w:val="006D4128"/>
    <w:rsid w:val="00747543"/>
    <w:rsid w:val="007529DE"/>
    <w:rsid w:val="007A0436"/>
    <w:rsid w:val="007C30DE"/>
    <w:rsid w:val="007C39C1"/>
    <w:rsid w:val="007E11EE"/>
    <w:rsid w:val="008B67A3"/>
    <w:rsid w:val="008C4133"/>
    <w:rsid w:val="00997AFC"/>
    <w:rsid w:val="009A40F8"/>
    <w:rsid w:val="009A5E83"/>
    <w:rsid w:val="00A043CC"/>
    <w:rsid w:val="00A20493"/>
    <w:rsid w:val="00A810C6"/>
    <w:rsid w:val="00AA0D2B"/>
    <w:rsid w:val="00B36DA2"/>
    <w:rsid w:val="00B601DE"/>
    <w:rsid w:val="00B62ADD"/>
    <w:rsid w:val="00B843E2"/>
    <w:rsid w:val="00BA198F"/>
    <w:rsid w:val="00C05112"/>
    <w:rsid w:val="00C16841"/>
    <w:rsid w:val="00C500C5"/>
    <w:rsid w:val="00C65486"/>
    <w:rsid w:val="00E210D0"/>
    <w:rsid w:val="00F567A8"/>
    <w:rsid w:val="00F576B8"/>
    <w:rsid w:val="00F7049E"/>
    <w:rsid w:val="00F70815"/>
    <w:rsid w:val="00F9033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54308"/>
  <w15:chartTrackingRefBased/>
  <w15:docId w15:val="{FED02E8A-0DEF-4AAD-A94D-BA58AEFC2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91B"/>
    <w:pPr>
      <w:spacing w:line="259" w:lineRule="auto"/>
    </w:pPr>
    <w:rPr>
      <w:kern w:val="0"/>
      <w:sz w:val="22"/>
      <w:szCs w:val="22"/>
      <w:lang w:bidi="ar-SA"/>
      <w14:ligatures w14:val="none"/>
    </w:rPr>
  </w:style>
  <w:style w:type="paragraph" w:styleId="Heading1">
    <w:name w:val="heading 1"/>
    <w:basedOn w:val="Normal"/>
    <w:next w:val="Normal"/>
    <w:link w:val="Heading1Char"/>
    <w:uiPriority w:val="9"/>
    <w:qFormat/>
    <w:rsid w:val="007C30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30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30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0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30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30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30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30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30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0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30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30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30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30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30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30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30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30DE"/>
    <w:rPr>
      <w:rFonts w:eastAsiaTheme="majorEastAsia" w:cstheme="majorBidi"/>
      <w:color w:val="272727" w:themeColor="text1" w:themeTint="D8"/>
    </w:rPr>
  </w:style>
  <w:style w:type="paragraph" w:styleId="Title">
    <w:name w:val="Title"/>
    <w:basedOn w:val="Normal"/>
    <w:next w:val="Normal"/>
    <w:link w:val="TitleChar"/>
    <w:uiPriority w:val="10"/>
    <w:qFormat/>
    <w:rsid w:val="007C30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0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30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0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30DE"/>
    <w:pPr>
      <w:spacing w:before="160"/>
      <w:jc w:val="center"/>
    </w:pPr>
    <w:rPr>
      <w:i/>
      <w:iCs/>
      <w:color w:val="404040" w:themeColor="text1" w:themeTint="BF"/>
    </w:rPr>
  </w:style>
  <w:style w:type="character" w:customStyle="1" w:styleId="QuoteChar">
    <w:name w:val="Quote Char"/>
    <w:basedOn w:val="DefaultParagraphFont"/>
    <w:link w:val="Quote"/>
    <w:uiPriority w:val="29"/>
    <w:rsid w:val="007C30DE"/>
    <w:rPr>
      <w:i/>
      <w:iCs/>
      <w:color w:val="404040" w:themeColor="text1" w:themeTint="BF"/>
    </w:rPr>
  </w:style>
  <w:style w:type="paragraph" w:styleId="ListParagraph">
    <w:name w:val="List Paragraph"/>
    <w:basedOn w:val="Normal"/>
    <w:uiPriority w:val="34"/>
    <w:qFormat/>
    <w:rsid w:val="007C30DE"/>
    <w:pPr>
      <w:ind w:left="720"/>
      <w:contextualSpacing/>
    </w:pPr>
  </w:style>
  <w:style w:type="character" w:styleId="IntenseEmphasis">
    <w:name w:val="Intense Emphasis"/>
    <w:basedOn w:val="DefaultParagraphFont"/>
    <w:uiPriority w:val="21"/>
    <w:qFormat/>
    <w:rsid w:val="007C30DE"/>
    <w:rPr>
      <w:i/>
      <w:iCs/>
      <w:color w:val="0F4761" w:themeColor="accent1" w:themeShade="BF"/>
    </w:rPr>
  </w:style>
  <w:style w:type="paragraph" w:styleId="IntenseQuote">
    <w:name w:val="Intense Quote"/>
    <w:basedOn w:val="Normal"/>
    <w:next w:val="Normal"/>
    <w:link w:val="IntenseQuoteChar"/>
    <w:uiPriority w:val="30"/>
    <w:qFormat/>
    <w:rsid w:val="007C30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0DE"/>
    <w:rPr>
      <w:i/>
      <w:iCs/>
      <w:color w:val="0F4761" w:themeColor="accent1" w:themeShade="BF"/>
    </w:rPr>
  </w:style>
  <w:style w:type="character" w:styleId="IntenseReference">
    <w:name w:val="Intense Reference"/>
    <w:basedOn w:val="DefaultParagraphFont"/>
    <w:uiPriority w:val="32"/>
    <w:qFormat/>
    <w:rsid w:val="007C30DE"/>
    <w:rPr>
      <w:b/>
      <w:bCs/>
      <w:smallCaps/>
      <w:color w:val="0F4761" w:themeColor="accent1" w:themeShade="BF"/>
      <w:spacing w:val="5"/>
    </w:rPr>
  </w:style>
  <w:style w:type="character" w:styleId="Hyperlink">
    <w:name w:val="Hyperlink"/>
    <w:basedOn w:val="DefaultParagraphFont"/>
    <w:uiPriority w:val="99"/>
    <w:unhideWhenUsed/>
    <w:rsid w:val="007C30DE"/>
    <w:rPr>
      <w:color w:val="467886" w:themeColor="hyperlink"/>
      <w:u w:val="single"/>
    </w:rPr>
  </w:style>
  <w:style w:type="character" w:styleId="LineNumber">
    <w:name w:val="line number"/>
    <w:basedOn w:val="DefaultParagraphFont"/>
    <w:uiPriority w:val="99"/>
    <w:semiHidden/>
    <w:unhideWhenUsed/>
    <w:rsid w:val="002C3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r-project.org/"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7BBCD8D4AA941F687563AE340255423"/>
        <w:category>
          <w:name w:val="General"/>
          <w:gallery w:val="placeholder"/>
        </w:category>
        <w:types>
          <w:type w:val="bbPlcHdr"/>
        </w:types>
        <w:behaviors>
          <w:behavior w:val="content"/>
        </w:behaviors>
        <w:guid w:val="{DA69847E-9036-43D3-A4B1-4032A68B7D89}"/>
      </w:docPartPr>
      <w:docPartBody>
        <w:p w:rsidR="00D1198F" w:rsidRDefault="00D1198F" w:rsidP="00D1198F">
          <w:pPr>
            <w:pStyle w:val="C7BBCD8D4AA941F687563AE340255423"/>
          </w:pPr>
          <w:r w:rsidRPr="00BD4629">
            <w:rPr>
              <w:rStyle w:val="PlaceholderText"/>
            </w:rPr>
            <w:t>Click or tap here to enter text.</w:t>
          </w:r>
        </w:p>
      </w:docPartBody>
    </w:docPart>
    <w:docPart>
      <w:docPartPr>
        <w:name w:val="9769A752A7B4415F8DE6C65E7DBDEC25"/>
        <w:category>
          <w:name w:val="General"/>
          <w:gallery w:val="placeholder"/>
        </w:category>
        <w:types>
          <w:type w:val="bbPlcHdr"/>
        </w:types>
        <w:behaviors>
          <w:behavior w:val="content"/>
        </w:behaviors>
        <w:guid w:val="{E64F1E37-0841-4623-A5EA-3E8093DDC207}"/>
      </w:docPartPr>
      <w:docPartBody>
        <w:p w:rsidR="00D1198F" w:rsidRDefault="00D1198F" w:rsidP="00D1198F">
          <w:pPr>
            <w:pStyle w:val="9769A752A7B4415F8DE6C65E7DBDEC25"/>
          </w:pPr>
          <w:r w:rsidRPr="00BD462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BQ">
    <w:panose1 w:val="00000000000000000000"/>
    <w:charset w:val="00"/>
    <w:family w:val="modern"/>
    <w:notTrueType/>
    <w:pitch w:val="variable"/>
    <w:sig w:usb0="A0000027" w:usb1="50000048" w:usb2="00000000" w:usb3="00000000" w:csb0="0000011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4463"/>
    <w:rsid w:val="00884463"/>
    <w:rsid w:val="00D1198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198F"/>
    <w:rPr>
      <w:color w:val="808080"/>
    </w:rPr>
  </w:style>
  <w:style w:type="paragraph" w:customStyle="1" w:styleId="C7BBCD8D4AA941F687563AE340255423">
    <w:name w:val="C7BBCD8D4AA941F687563AE340255423"/>
    <w:rsid w:val="00D1198F"/>
  </w:style>
  <w:style w:type="paragraph" w:customStyle="1" w:styleId="9769A752A7B4415F8DE6C65E7DBDEC25">
    <w:name w:val="9769A752A7B4415F8DE6C65E7DBDEC25"/>
    <w:rsid w:val="00D119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6</TotalTime>
  <Pages>7</Pages>
  <Words>2139</Words>
  <Characters>1219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hak kehat</dc:creator>
  <cp:keywords/>
  <dc:description/>
  <cp:lastModifiedBy>izhak kehat</cp:lastModifiedBy>
  <cp:revision>45</cp:revision>
  <dcterms:created xsi:type="dcterms:W3CDTF">2024-03-06T15:45:00Z</dcterms:created>
  <dcterms:modified xsi:type="dcterms:W3CDTF">2024-03-20T08:33:00Z</dcterms:modified>
</cp:coreProperties>
</file>